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646C4" w14:textId="77777777" w:rsidR="004E59B7" w:rsidRPr="00302174" w:rsidRDefault="004E59B7" w:rsidP="004E59B7">
      <w:pPr>
        <w:jc w:val="left"/>
        <w:rPr>
          <w:rFonts w:ascii="Times New Roman" w:eastAsia="Palatino Linotype" w:hAnsi="Times New Roman"/>
          <w:b/>
          <w:bCs/>
          <w:sz w:val="24"/>
        </w:rPr>
      </w:pPr>
      <w:bookmarkStart w:id="0" w:name="_GoBack"/>
    </w:p>
    <w:p w14:paraId="7BC5AF48" w14:textId="0965DDE1" w:rsidR="004E59B7" w:rsidRDefault="001F7D12" w:rsidP="004E59B7">
      <w:pPr>
        <w:jc w:val="left"/>
        <w:rPr>
          <w:rFonts w:ascii="Times New Roman" w:eastAsia="MS Mincho" w:hAnsi="Times New Roman"/>
          <w:sz w:val="24"/>
        </w:rPr>
      </w:pPr>
      <w:r w:rsidRPr="00302174">
        <w:rPr>
          <w:rFonts w:ascii="Times New Roman" w:eastAsia="Palatino Linotype" w:hAnsi="Times New Roman"/>
          <w:b/>
          <w:bCs/>
          <w:color w:val="000000" w:themeColor="text1"/>
          <w:sz w:val="24"/>
        </w:rPr>
        <w:t>Additional file 6</w:t>
      </w:r>
      <w:r w:rsidR="004E59B7" w:rsidRPr="00302174">
        <w:rPr>
          <w:rFonts w:ascii="Times New Roman" w:eastAsia="Palatino Linotype" w:hAnsi="Times New Roman"/>
          <w:b/>
          <w:bCs/>
          <w:sz w:val="24"/>
        </w:rPr>
        <w:t xml:space="preserve">. </w:t>
      </w:r>
      <w:r w:rsidR="004E59B7" w:rsidRPr="00302174">
        <w:rPr>
          <w:rFonts w:ascii="Times New Roman" w:eastAsia="Palatino Linotype" w:hAnsi="Times New Roman"/>
          <w:sz w:val="24"/>
        </w:rPr>
        <w:t>Characteristics</w:t>
      </w:r>
      <w:r w:rsidR="004E59B7" w:rsidRPr="00302174">
        <w:rPr>
          <w:rFonts w:ascii="Times New Roman" w:eastAsia="MS Mincho" w:hAnsi="Times New Roman"/>
          <w:sz w:val="24"/>
        </w:rPr>
        <w:t xml:space="preserve"> of </w:t>
      </w:r>
      <w:r w:rsidR="004E59B7" w:rsidRPr="00302174">
        <w:rPr>
          <w:rFonts w:ascii="Times New Roman" w:eastAsia="Palatino Linotype" w:hAnsi="Times New Roman"/>
          <w:sz w:val="24"/>
        </w:rPr>
        <w:t>patient</w:t>
      </w:r>
      <w:r w:rsidR="004E59B7" w:rsidRPr="00302174">
        <w:rPr>
          <w:rFonts w:ascii="Times New Roman" w:eastAsia="MS Mincho" w:hAnsi="Times New Roman"/>
          <w:sz w:val="24"/>
        </w:rPr>
        <w:t xml:space="preserve"> aged 55-69 years</w:t>
      </w:r>
    </w:p>
    <w:p w14:paraId="23FDAB13" w14:textId="77777777" w:rsidR="00302174" w:rsidRPr="00302174" w:rsidRDefault="00302174" w:rsidP="004E59B7">
      <w:pPr>
        <w:jc w:val="left"/>
        <w:rPr>
          <w:rFonts w:ascii="Times New Roman" w:eastAsia="MS Mincho" w:hAnsi="Times New Roman"/>
          <w:sz w:val="24"/>
        </w:rPr>
      </w:pPr>
    </w:p>
    <w:tbl>
      <w:tblPr>
        <w:tblW w:w="890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4"/>
        <w:gridCol w:w="2269"/>
        <w:gridCol w:w="2001"/>
        <w:gridCol w:w="1076"/>
        <w:gridCol w:w="1159"/>
      </w:tblGrid>
      <w:tr w:rsidR="004E59B7" w:rsidRPr="00D44115" w14:paraId="497AD94F" w14:textId="77777777" w:rsidTr="00AE77FE">
        <w:trPr>
          <w:trHeight w:val="63"/>
          <w:jc w:val="center"/>
        </w:trPr>
        <w:tc>
          <w:tcPr>
            <w:tcW w:w="240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69E25471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</w:p>
        </w:tc>
        <w:tc>
          <w:tcPr>
            <w:tcW w:w="2269" w:type="dxa"/>
            <w:tcBorders>
              <w:top w:val="single" w:sz="8" w:space="0" w:color="auto"/>
              <w:left w:val="nil"/>
              <w:right w:val="nil"/>
            </w:tcBorders>
          </w:tcPr>
          <w:p w14:paraId="2ACE537C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ICH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right w:val="nil"/>
            </w:tcBorders>
          </w:tcPr>
          <w:p w14:paraId="48658D1E" w14:textId="77777777" w:rsidR="004E59B7" w:rsidRPr="00D44115" w:rsidRDefault="004E59B7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AI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right w:val="nil"/>
            </w:tcBorders>
          </w:tcPr>
          <w:p w14:paraId="7AE3A644" w14:textId="77777777" w:rsidR="004E59B7" w:rsidRPr="00D44115" w:rsidRDefault="004E59B7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  <w:i/>
                <w:iCs/>
              </w:rPr>
            </w:pPr>
            <w:r w:rsidRPr="005C4A7E">
              <w:rPr>
                <w:rFonts w:ascii="Times New Roman" w:hAnsi="Times New Roman"/>
                <w:color w:val="000000" w:themeColor="text1"/>
              </w:rPr>
              <w:t>|z| or chi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right w:val="nil"/>
            </w:tcBorders>
          </w:tcPr>
          <w:p w14:paraId="0A6E6DE6" w14:textId="77777777" w:rsidR="004E59B7" w:rsidRPr="00D44115" w:rsidRDefault="004E59B7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  <w:i/>
                <w:iCs/>
              </w:rPr>
              <w:t>p</w:t>
            </w:r>
            <w:r w:rsidRPr="00D44115">
              <w:rPr>
                <w:rFonts w:ascii="Times New Roman" w:eastAsia="Palatino Linotype" w:hAnsi="Times New Roman"/>
              </w:rPr>
              <w:t>-value</w:t>
            </w:r>
          </w:p>
        </w:tc>
      </w:tr>
      <w:tr w:rsidR="004E59B7" w:rsidRPr="00D44115" w14:paraId="5B43D8E4" w14:textId="77777777" w:rsidTr="00AE77FE">
        <w:trPr>
          <w:trHeight w:val="209"/>
          <w:jc w:val="center"/>
        </w:trPr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F93DA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n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6A07D81A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4</w:t>
            </w:r>
            <w:r>
              <w:rPr>
                <w:rFonts w:ascii="Times New Roman" w:eastAsia="Palatino Linotype" w:hAnsi="Times New Roman"/>
              </w:rPr>
              <w:t>8</w:t>
            </w:r>
          </w:p>
        </w:tc>
        <w:tc>
          <w:tcPr>
            <w:tcW w:w="2001" w:type="dxa"/>
            <w:tcBorders>
              <w:left w:val="nil"/>
              <w:bottom w:val="single" w:sz="4" w:space="0" w:color="auto"/>
              <w:right w:val="nil"/>
            </w:tcBorders>
          </w:tcPr>
          <w:p w14:paraId="49FA4957" w14:textId="77777777" w:rsidR="004E59B7" w:rsidRPr="00D44115" w:rsidRDefault="004E59B7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1</w:t>
            </w:r>
            <w:r>
              <w:rPr>
                <w:rFonts w:ascii="Times New Roman" w:eastAsia="Palatino Linotype" w:hAnsi="Times New Roman"/>
              </w:rPr>
              <w:t>12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  <w:right w:val="nil"/>
            </w:tcBorders>
          </w:tcPr>
          <w:p w14:paraId="21DC7E07" w14:textId="77777777" w:rsidR="004E59B7" w:rsidRPr="00D44115" w:rsidRDefault="004E59B7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  <w:i/>
                <w:iCs/>
              </w:rPr>
            </w:pP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</w:tcPr>
          <w:p w14:paraId="22DB89D8" w14:textId="77777777" w:rsidR="004E59B7" w:rsidRPr="00D44115" w:rsidRDefault="004E59B7" w:rsidP="00AE77FE">
            <w:pPr>
              <w:tabs>
                <w:tab w:val="left" w:pos="483"/>
              </w:tabs>
              <w:snapToGrid w:val="0"/>
              <w:ind w:right="-170"/>
              <w:jc w:val="left"/>
              <w:rPr>
                <w:rFonts w:ascii="Times New Roman" w:eastAsia="Palatino Linotype" w:hAnsi="Times New Roman"/>
                <w:i/>
                <w:iCs/>
              </w:rPr>
            </w:pPr>
          </w:p>
        </w:tc>
      </w:tr>
      <w:tr w:rsidR="004E59B7" w:rsidRPr="00D44115" w14:paraId="37F009C4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9039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Age (years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F7DBC0A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64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60</w:t>
            </w:r>
            <w:r w:rsidRPr="00D44115">
              <w:rPr>
                <w:rFonts w:ascii="Times New Roman" w:eastAsia="Palatino Linotype" w:hAnsi="Times New Roman"/>
              </w:rPr>
              <w:t>–6</w:t>
            </w:r>
            <w:r>
              <w:rPr>
                <w:rFonts w:ascii="Times New Roman" w:eastAsia="Palatino Linotype" w:hAnsi="Times New Roman"/>
              </w:rPr>
              <w:t>7</w:t>
            </w:r>
            <w:r w:rsidRPr="00D44115">
              <w:rPr>
                <w:rFonts w:ascii="Times New Roman" w:eastAsia="Palatino Linotype" w:hAnsi="Times New Roman"/>
              </w:rPr>
              <w:t xml:space="preserve">)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5A3A398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6</w:t>
            </w:r>
            <w:r>
              <w:rPr>
                <w:rFonts w:ascii="Times New Roman" w:eastAsia="Palatino Linotype" w:hAnsi="Times New Roman"/>
              </w:rPr>
              <w:t>5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61</w:t>
            </w:r>
            <w:r w:rsidRPr="00D44115">
              <w:rPr>
                <w:rFonts w:ascii="Times New Roman" w:eastAsia="Palatino Linotype" w:hAnsi="Times New Roman"/>
              </w:rPr>
              <w:t>–6</w:t>
            </w: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1C807DD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9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1E276B0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3321</w:t>
            </w:r>
          </w:p>
        </w:tc>
      </w:tr>
      <w:tr w:rsidR="004E59B7" w:rsidRPr="00D44115" w14:paraId="3BD1ADCC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7727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Male sex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5EEC992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30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62.5</w:t>
            </w:r>
            <w:r w:rsidRPr="00D44115">
              <w:rPr>
                <w:rFonts w:ascii="Times New Roman" w:eastAsia="Palatino Linotype" w:hAnsi="Times New Roman"/>
              </w:rPr>
              <w:t>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04B79493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78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69.6</w:t>
            </w:r>
            <w:r w:rsidRPr="00D44115">
              <w:rPr>
                <w:rFonts w:ascii="Times New Roman" w:eastAsia="Palatino Linotype" w:hAnsi="Times New Roman"/>
              </w:rPr>
              <w:t>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11CB772A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7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5A73CBB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3798</w:t>
            </w:r>
          </w:p>
        </w:tc>
      </w:tr>
      <w:tr w:rsidR="004E59B7" w:rsidRPr="00D44115" w14:paraId="5FEBF2D3" w14:textId="77777777" w:rsidTr="00AE77FE">
        <w:trPr>
          <w:trHeight w:val="146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05391B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BMI (kg/m2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416CC462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2</w:t>
            </w:r>
            <w:r>
              <w:rPr>
                <w:rFonts w:ascii="Times New Roman" w:eastAsia="Palatino Linotype" w:hAnsi="Times New Roman"/>
              </w:rPr>
              <w:t>3.8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21.7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6.1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04B6BBF2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2</w:t>
            </w:r>
            <w:r>
              <w:rPr>
                <w:rFonts w:ascii="Times New Roman" w:eastAsia="Palatino Linotype" w:hAnsi="Times New Roman"/>
              </w:rPr>
              <w:t>4.2</w:t>
            </w:r>
            <w:r w:rsidRPr="00D44115">
              <w:rPr>
                <w:rFonts w:ascii="Times New Roman" w:eastAsia="Palatino Linotype" w:hAnsi="Times New Roman"/>
              </w:rPr>
              <w:t xml:space="preserve"> (2</w:t>
            </w:r>
            <w:r>
              <w:rPr>
                <w:rFonts w:ascii="Times New Roman" w:eastAsia="Palatino Linotype" w:hAnsi="Times New Roman"/>
              </w:rPr>
              <w:t>1.8</w:t>
            </w:r>
            <w:r w:rsidRPr="00D44115">
              <w:rPr>
                <w:rFonts w:ascii="Times New Roman" w:eastAsia="Palatino Linotype" w:hAnsi="Times New Roman"/>
              </w:rPr>
              <w:t>–2</w:t>
            </w:r>
            <w:r>
              <w:rPr>
                <w:rFonts w:ascii="Times New Roman" w:eastAsia="Palatino Linotype" w:hAnsi="Times New Roman"/>
              </w:rPr>
              <w:t>6.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7154EC4E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22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61FA71C8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8261</w:t>
            </w:r>
          </w:p>
        </w:tc>
      </w:tr>
      <w:tr w:rsidR="004E59B7" w:rsidRPr="00D44115" w14:paraId="0EA9C372" w14:textId="77777777" w:rsidTr="00AE77FE">
        <w:trPr>
          <w:trHeight w:val="146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CF7B70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S</w:t>
            </w:r>
            <w:r>
              <w:rPr>
                <w:rFonts w:ascii="Times New Roman" w:eastAsia="Palatino Linotype" w:hAnsi="Times New Roman"/>
              </w:rPr>
              <w:t>BP (mmHg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7BF8262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88</w:t>
            </w:r>
            <w:r w:rsidRPr="00D44115">
              <w:rPr>
                <w:rFonts w:ascii="Times New Roman" w:eastAsia="Palatino Linotype" w:hAnsi="Times New Roman"/>
              </w:rPr>
              <w:t xml:space="preserve"> (1</w:t>
            </w:r>
            <w:r>
              <w:rPr>
                <w:rFonts w:ascii="Times New Roman" w:eastAsia="Palatino Linotype" w:hAnsi="Times New Roman"/>
              </w:rPr>
              <w:t>63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0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78F9A577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57</w:t>
            </w:r>
            <w:r w:rsidRPr="00D44115">
              <w:rPr>
                <w:rFonts w:ascii="Times New Roman" w:eastAsia="Palatino Linotype" w:hAnsi="Times New Roman"/>
              </w:rPr>
              <w:t xml:space="preserve"> (1</w:t>
            </w:r>
            <w:r>
              <w:rPr>
                <w:rFonts w:ascii="Times New Roman" w:eastAsia="Palatino Linotype" w:hAnsi="Times New Roman"/>
              </w:rPr>
              <w:t>38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8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1C4DCB75" w14:textId="77777777" w:rsidR="004E59B7" w:rsidRPr="0048300C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4</w:t>
            </w:r>
            <w:r>
              <w:rPr>
                <w:rFonts w:ascii="Times New Roman" w:eastAsia="Palatino Linotype" w:hAnsi="Times New Roman"/>
              </w:rPr>
              <w:t>.09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6F82F97A" w14:textId="77777777" w:rsidR="004E59B7" w:rsidRPr="0055648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556485">
              <w:rPr>
                <w:rFonts w:ascii="Times New Roman" w:eastAsia="Palatino Linotype" w:hAnsi="Times New Roman" w:hint="eastAsia"/>
                <w:b/>
                <w:bCs/>
              </w:rPr>
              <w:t>&lt;</w:t>
            </w:r>
            <w:r w:rsidRPr="00556485">
              <w:rPr>
                <w:rFonts w:ascii="Times New Roman" w:eastAsia="Palatino Linotype" w:hAnsi="Times New Roman"/>
                <w:b/>
                <w:bCs/>
              </w:rPr>
              <w:t xml:space="preserve"> 0.0001</w:t>
            </w:r>
          </w:p>
        </w:tc>
      </w:tr>
      <w:tr w:rsidR="004E59B7" w:rsidRPr="00D44115" w14:paraId="4F353C6C" w14:textId="77777777" w:rsidTr="00AE77FE">
        <w:trPr>
          <w:trHeight w:val="146"/>
          <w:jc w:val="center"/>
        </w:trPr>
        <w:tc>
          <w:tcPr>
            <w:tcW w:w="24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1BBA549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D</w:t>
            </w:r>
            <w:r w:rsidRPr="00D44115">
              <w:rPr>
                <w:rFonts w:ascii="Times New Roman" w:eastAsia="Palatino Linotype" w:hAnsi="Times New Roman"/>
              </w:rPr>
              <w:t>BP (mmHg)</w:t>
            </w:r>
          </w:p>
        </w:tc>
        <w:tc>
          <w:tcPr>
            <w:tcW w:w="226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6C0B630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07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98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29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A1A3305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97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83.3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11.5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7A2409A6" w14:textId="77777777" w:rsidR="004E59B7" w:rsidRPr="002A19E4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.82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53932668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0.0001</w:t>
            </w:r>
          </w:p>
        </w:tc>
      </w:tr>
      <w:tr w:rsidR="004E59B7" w:rsidRPr="00D44115" w14:paraId="30663A4E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5BD081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Glucose (mmol/L)</w:t>
            </w:r>
          </w:p>
        </w:tc>
        <w:tc>
          <w:tcPr>
            <w:tcW w:w="226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55AB378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6.</w:t>
            </w:r>
            <w:r>
              <w:rPr>
                <w:rFonts w:ascii="Times New Roman" w:eastAsia="Palatino Linotype" w:hAnsi="Times New Roman"/>
              </w:rPr>
              <w:t>9</w:t>
            </w:r>
            <w:r w:rsidRPr="00D44115">
              <w:rPr>
                <w:rFonts w:ascii="Times New Roman" w:eastAsia="Palatino Linotype" w:hAnsi="Times New Roman"/>
              </w:rPr>
              <w:t xml:space="preserve"> (5.</w:t>
            </w: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8.9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3A3A477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6.</w:t>
            </w:r>
            <w:r>
              <w:rPr>
                <w:rFonts w:ascii="Times New Roman" w:eastAsia="Palatino Linotype" w:hAnsi="Times New Roman"/>
              </w:rPr>
              <w:t>5</w:t>
            </w:r>
            <w:r w:rsidRPr="00D44115">
              <w:rPr>
                <w:rFonts w:ascii="Times New Roman" w:eastAsia="Palatino Linotype" w:hAnsi="Times New Roman"/>
              </w:rPr>
              <w:t xml:space="preserve"> (5.</w:t>
            </w: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9.1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37E9209A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43</w:t>
            </w:r>
          </w:p>
        </w:tc>
        <w:tc>
          <w:tcPr>
            <w:tcW w:w="115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59496B4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6658</w:t>
            </w:r>
          </w:p>
        </w:tc>
      </w:tr>
      <w:tr w:rsidR="004E59B7" w:rsidRPr="00D44115" w14:paraId="20AD179E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7DAD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A1c (%)(NGSP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1FD50A8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 xml:space="preserve"> (5.5–6.</w:t>
            </w:r>
            <w:r>
              <w:rPr>
                <w:rFonts w:ascii="Times New Roman" w:eastAsia="Palatino Linotype" w:hAnsi="Times New Roman"/>
              </w:rPr>
              <w:t>2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7E0C0BB4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6.1</w:t>
            </w:r>
            <w:r w:rsidRPr="00D44115">
              <w:rPr>
                <w:rFonts w:ascii="Times New Roman" w:eastAsia="Palatino Linotype" w:hAnsi="Times New Roman"/>
              </w:rPr>
              <w:t xml:space="preserve"> (5.6–6.</w:t>
            </w:r>
            <w:r>
              <w:rPr>
                <w:rFonts w:ascii="Times New Roman" w:eastAsia="Palatino Linotype" w:hAnsi="Times New Roman"/>
              </w:rPr>
              <w:t>6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F29EDF4" w14:textId="77777777" w:rsidR="004E59B7" w:rsidRPr="009D0616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9D0616">
              <w:rPr>
                <w:rFonts w:ascii="Times New Roman" w:eastAsia="Palatino Linotype" w:hAnsi="Times New Roman" w:hint="eastAsia"/>
              </w:rPr>
              <w:t>2</w:t>
            </w:r>
            <w:r w:rsidRPr="009D0616">
              <w:rPr>
                <w:rFonts w:ascii="Times New Roman" w:eastAsia="Palatino Linotype" w:hAnsi="Times New Roman"/>
              </w:rPr>
              <w:t>.</w:t>
            </w:r>
            <w:r>
              <w:rPr>
                <w:rFonts w:ascii="Times New Roman" w:eastAsia="Palatino Linotype" w:hAnsi="Times New Roman"/>
              </w:rPr>
              <w:t>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69A8354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0.</w:t>
            </w:r>
            <w:r>
              <w:rPr>
                <w:rFonts w:ascii="Times New Roman" w:eastAsia="Palatino Linotype" w:hAnsi="Times New Roman"/>
                <w:b/>
                <w:bCs/>
              </w:rPr>
              <w:t>0333</w:t>
            </w:r>
          </w:p>
        </w:tc>
      </w:tr>
      <w:tr w:rsidR="004E59B7" w:rsidRPr="00D44115" w14:paraId="0BD6FB8B" w14:textId="77777777" w:rsidTr="00AE77FE">
        <w:trPr>
          <w:trHeight w:val="36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FC3AB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 xml:space="preserve">TC (mmol/L) 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79B24498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61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54.95</w:t>
            </w:r>
            <w:r w:rsidRPr="00D44115">
              <w:rPr>
                <w:rFonts w:ascii="Times New Roman" w:eastAsia="Palatino Linotype" w:hAnsi="Times New Roman"/>
              </w:rPr>
              <w:t>-</w:t>
            </w:r>
            <w:r>
              <w:rPr>
                <w:rFonts w:ascii="Times New Roman" w:eastAsia="Palatino Linotype" w:hAnsi="Times New Roman"/>
              </w:rPr>
              <w:t>6.20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46FE7461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.</w:t>
            </w:r>
            <w:r>
              <w:rPr>
                <w:rFonts w:ascii="Times New Roman" w:eastAsia="Palatino Linotype" w:hAnsi="Times New Roman"/>
              </w:rPr>
              <w:t>46</w:t>
            </w:r>
            <w:r w:rsidRPr="00D44115">
              <w:rPr>
                <w:rFonts w:ascii="Times New Roman" w:eastAsia="Palatino Linotype" w:hAnsi="Times New Roman"/>
              </w:rPr>
              <w:t xml:space="preserve"> (4.</w:t>
            </w:r>
            <w:r>
              <w:rPr>
                <w:rFonts w:ascii="Times New Roman" w:eastAsia="Palatino Linotype" w:hAnsi="Times New Roman"/>
              </w:rPr>
              <w:t>74</w:t>
            </w:r>
            <w:r w:rsidRPr="00D44115">
              <w:rPr>
                <w:rFonts w:ascii="Times New Roman" w:eastAsia="Palatino Linotype" w:hAnsi="Times New Roman"/>
              </w:rPr>
              <w:t>-</w:t>
            </w:r>
            <w:r>
              <w:rPr>
                <w:rFonts w:ascii="Times New Roman" w:eastAsia="Palatino Linotype" w:hAnsi="Times New Roman"/>
              </w:rPr>
              <w:t>6.1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AC37C24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87E2ED2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5353</w:t>
            </w:r>
          </w:p>
        </w:tc>
      </w:tr>
      <w:tr w:rsidR="004E59B7" w:rsidRPr="00D44115" w14:paraId="49F48985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C163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HDL (mmol/L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3A13CE27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</w:t>
            </w:r>
            <w:r>
              <w:rPr>
                <w:rFonts w:ascii="Times New Roman" w:eastAsia="Palatino Linotype" w:hAnsi="Times New Roman"/>
              </w:rPr>
              <w:t>66</w:t>
            </w:r>
            <w:r w:rsidRPr="00D44115">
              <w:rPr>
                <w:rFonts w:ascii="Times New Roman" w:eastAsia="Palatino Linotype" w:hAnsi="Times New Roman"/>
              </w:rPr>
              <w:t xml:space="preserve"> (1.</w:t>
            </w:r>
            <w:r>
              <w:rPr>
                <w:rFonts w:ascii="Times New Roman" w:eastAsia="Palatino Linotype" w:hAnsi="Times New Roman"/>
              </w:rPr>
              <w:t>37</w:t>
            </w:r>
            <w:r w:rsidRPr="00D44115">
              <w:rPr>
                <w:rFonts w:ascii="Times New Roman" w:eastAsia="Palatino Linotype" w:hAnsi="Times New Roman"/>
              </w:rPr>
              <w:t>–1.</w:t>
            </w:r>
            <w:r>
              <w:rPr>
                <w:rFonts w:ascii="Times New Roman" w:eastAsia="Palatino Linotype" w:hAnsi="Times New Roman"/>
              </w:rPr>
              <w:t>9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 w14:paraId="24D88A2F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4</w:t>
            </w:r>
            <w:r>
              <w:rPr>
                <w:rFonts w:ascii="Times New Roman" w:eastAsia="Palatino Linotype" w:hAnsi="Times New Roman"/>
              </w:rPr>
              <w:t>6</w:t>
            </w:r>
            <w:r w:rsidRPr="00D44115">
              <w:rPr>
                <w:rFonts w:ascii="Times New Roman" w:eastAsia="Palatino Linotype" w:hAnsi="Times New Roman"/>
              </w:rPr>
              <w:t xml:space="preserve"> (1.</w:t>
            </w:r>
            <w:r>
              <w:rPr>
                <w:rFonts w:ascii="Times New Roman" w:eastAsia="Palatino Linotype" w:hAnsi="Times New Roman"/>
              </w:rPr>
              <w:t>20</w:t>
            </w:r>
            <w:r w:rsidRPr="00D44115">
              <w:rPr>
                <w:rFonts w:ascii="Times New Roman" w:eastAsia="Palatino Linotype" w:hAnsi="Times New Roman"/>
              </w:rPr>
              <w:t>–1.</w:t>
            </w:r>
            <w:r>
              <w:rPr>
                <w:rFonts w:ascii="Times New Roman" w:eastAsia="Palatino Linotype" w:hAnsi="Times New Roman"/>
              </w:rPr>
              <w:t>80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239E2A6" w14:textId="77777777" w:rsidR="004E59B7" w:rsidRPr="00D25B71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2</w:t>
            </w:r>
            <w:r>
              <w:rPr>
                <w:rFonts w:ascii="Times New Roman" w:eastAsia="Palatino Linotype" w:hAnsi="Times New Roman"/>
              </w:rPr>
              <w:t>.0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B8CF47" w14:textId="77777777" w:rsidR="004E59B7" w:rsidRPr="00674A08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674A08">
              <w:rPr>
                <w:rFonts w:ascii="Times New Roman" w:eastAsia="Palatino Linotype" w:hAnsi="Times New Roman"/>
                <w:b/>
                <w:bCs/>
              </w:rPr>
              <w:t>0.0371</w:t>
            </w:r>
          </w:p>
        </w:tc>
      </w:tr>
      <w:tr w:rsidR="004E59B7" w:rsidRPr="00D44115" w14:paraId="18161771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4C8C08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TG (mmol/L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24A4EB25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</w:t>
            </w:r>
            <w:r>
              <w:rPr>
                <w:rFonts w:ascii="Times New Roman" w:eastAsia="Palatino Linotype" w:hAnsi="Times New Roman"/>
              </w:rPr>
              <w:t>41</w:t>
            </w:r>
            <w:r w:rsidRPr="00D44115">
              <w:rPr>
                <w:rFonts w:ascii="Times New Roman" w:eastAsia="Palatino Linotype" w:hAnsi="Times New Roman"/>
              </w:rPr>
              <w:t xml:space="preserve"> (0.</w:t>
            </w:r>
            <w:r>
              <w:rPr>
                <w:rFonts w:ascii="Times New Roman" w:eastAsia="Palatino Linotype" w:hAnsi="Times New Roman"/>
              </w:rPr>
              <w:t>92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.20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65DDB4EB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.</w:t>
            </w:r>
            <w:r>
              <w:rPr>
                <w:rFonts w:ascii="Times New Roman" w:eastAsia="Palatino Linotype" w:hAnsi="Times New Roman"/>
              </w:rPr>
              <w:t>20</w:t>
            </w:r>
            <w:r w:rsidRPr="00D44115">
              <w:rPr>
                <w:rFonts w:ascii="Times New Roman" w:eastAsia="Palatino Linotype" w:hAnsi="Times New Roman"/>
              </w:rPr>
              <w:t xml:space="preserve"> (0.8</w:t>
            </w:r>
            <w:r>
              <w:rPr>
                <w:rFonts w:ascii="Times New Roman" w:eastAsia="Palatino Linotype" w:hAnsi="Times New Roman"/>
              </w:rPr>
              <w:t>4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2.1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05728A58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64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163205D2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5195</w:t>
            </w:r>
          </w:p>
        </w:tc>
      </w:tr>
      <w:tr w:rsidR="004E59B7" w:rsidRPr="00D44115" w14:paraId="0E072E60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28E0ED6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LDL (mmol/L)</w:t>
            </w:r>
          </w:p>
        </w:tc>
        <w:tc>
          <w:tcPr>
            <w:tcW w:w="226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EDBF7D7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3.</w:t>
            </w:r>
            <w:r>
              <w:rPr>
                <w:rFonts w:ascii="Times New Roman" w:eastAsia="Palatino Linotype" w:hAnsi="Times New Roman"/>
              </w:rPr>
              <w:t>20</w:t>
            </w:r>
            <w:r w:rsidRPr="00D44115">
              <w:rPr>
                <w:rFonts w:ascii="Times New Roman" w:eastAsia="Palatino Linotype" w:hAnsi="Times New Roman"/>
              </w:rPr>
              <w:t xml:space="preserve"> (2.</w:t>
            </w:r>
            <w:r>
              <w:rPr>
                <w:rFonts w:ascii="Times New Roman" w:eastAsia="Palatino Linotype" w:hAnsi="Times New Roman"/>
              </w:rPr>
              <w:t>23</w:t>
            </w:r>
            <w:r w:rsidRPr="00D44115">
              <w:rPr>
                <w:rFonts w:ascii="Times New Roman" w:eastAsia="Palatino Linotype" w:hAnsi="Times New Roman"/>
              </w:rPr>
              <w:t>–3.</w:t>
            </w:r>
            <w:r>
              <w:rPr>
                <w:rFonts w:ascii="Times New Roman" w:eastAsia="Palatino Linotype" w:hAnsi="Times New Roman"/>
              </w:rPr>
              <w:t>67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17BFD39E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3.18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2.51</w:t>
            </w:r>
            <w:r w:rsidRPr="00D44115">
              <w:rPr>
                <w:rFonts w:ascii="Times New Roman" w:eastAsia="Palatino Linotype" w:hAnsi="Times New Roman"/>
              </w:rPr>
              <w:t>–3.6</w:t>
            </w: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5260614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37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0EC3F127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7110</w:t>
            </w:r>
          </w:p>
        </w:tc>
      </w:tr>
      <w:tr w:rsidR="004E59B7" w:rsidRPr="00D44115" w14:paraId="05C80D07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8ADE1C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DGLA (μmol/L)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1E77ABB8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08.4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91.9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41.6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7003799F" w14:textId="77777777" w:rsidR="004E59B7" w:rsidRPr="00D44115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106.6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80.4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137.8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505DC96A" w14:textId="77777777" w:rsidR="004E59B7" w:rsidRPr="00FD7DDC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763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3904BCB4" w14:textId="77777777" w:rsidR="004E59B7" w:rsidRPr="00FD7DDC" w:rsidRDefault="004E59B7" w:rsidP="00AE77FE">
            <w:pPr>
              <w:snapToGrid w:val="0"/>
              <w:ind w:right="-170"/>
              <w:jc w:val="left"/>
              <w:rPr>
                <w:rFonts w:ascii="Times New Roman" w:eastAsia="Palatino Linotype" w:hAnsi="Times New Roman"/>
              </w:rPr>
            </w:pPr>
            <w:r w:rsidRPr="00FD7DDC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4453</w:t>
            </w:r>
          </w:p>
        </w:tc>
      </w:tr>
      <w:tr w:rsidR="004E59B7" w:rsidRPr="00D44115" w14:paraId="3EB29F7A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A86B88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EPA</w:t>
            </w:r>
            <w:r>
              <w:rPr>
                <w:rFonts w:ascii="Times New Roman" w:eastAsia="Palatino Linotype" w:hAnsi="Times New Roman"/>
              </w:rPr>
              <w:t>%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</w:tcPr>
          <w:p w14:paraId="66321DC4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1</w:t>
            </w:r>
            <w:r>
              <w:rPr>
                <w:rFonts w:ascii="Times New Roman" w:eastAsia="Palatino Linotype" w:hAnsi="Times New Roman"/>
              </w:rPr>
              <w:t>.7</w:t>
            </w:r>
            <w:r w:rsidRPr="00D44115">
              <w:rPr>
                <w:rFonts w:ascii="Times New Roman" w:eastAsia="Palatino Linotype" w:hAnsi="Times New Roman"/>
              </w:rPr>
              <w:t>(</w:t>
            </w:r>
            <w:r>
              <w:rPr>
                <w:rFonts w:ascii="Times New Roman" w:eastAsia="Palatino Linotype" w:hAnsi="Times New Roman"/>
              </w:rPr>
              <w:t>1.2</w:t>
            </w:r>
            <w:r w:rsidRPr="00D44115">
              <w:rPr>
                <w:rFonts w:ascii="Times New Roman" w:eastAsia="Palatino Linotype" w:hAnsi="Times New Roman"/>
              </w:rPr>
              <w:t>–2</w:t>
            </w:r>
            <w:r>
              <w:rPr>
                <w:rFonts w:ascii="Times New Roman" w:eastAsia="Palatino Linotype" w:hAnsi="Times New Roman"/>
              </w:rPr>
              <w:t>.5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</w:tcPr>
          <w:p w14:paraId="2BACCE7B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 xml:space="preserve">2.2 </w:t>
            </w:r>
            <w:r w:rsidRPr="00D44115">
              <w:rPr>
                <w:rFonts w:ascii="Times New Roman" w:eastAsia="Palatino Linotype" w:hAnsi="Times New Roman"/>
              </w:rPr>
              <w:t>(1</w:t>
            </w:r>
            <w:r>
              <w:rPr>
                <w:rFonts w:ascii="Times New Roman" w:eastAsia="Palatino Linotype" w:hAnsi="Times New Roman"/>
              </w:rPr>
              <w:t>.3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3.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</w:tcPr>
          <w:p w14:paraId="1F7A1C34" w14:textId="77777777" w:rsidR="004E59B7" w:rsidRPr="003379C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3379C7">
              <w:rPr>
                <w:rFonts w:ascii="Times New Roman" w:eastAsia="Palatino Linotype" w:hAnsi="Times New Roman" w:hint="eastAsia"/>
              </w:rPr>
              <w:t>1</w:t>
            </w:r>
            <w:r w:rsidRPr="003379C7">
              <w:rPr>
                <w:rFonts w:ascii="Times New Roman" w:eastAsia="Palatino Linotype" w:hAnsi="Times New Roman"/>
              </w:rPr>
              <w:t>.</w:t>
            </w:r>
            <w:r>
              <w:rPr>
                <w:rFonts w:ascii="Times New Roman" w:eastAsia="Palatino Linotype" w:hAnsi="Times New Roman"/>
              </w:rPr>
              <w:t>79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2A98B05D" w14:textId="77777777" w:rsidR="004E59B7" w:rsidRPr="00685871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685871">
              <w:rPr>
                <w:rFonts w:ascii="Times New Roman" w:eastAsia="Palatino Linotype" w:hAnsi="Times New Roman"/>
              </w:rPr>
              <w:t>0.0737</w:t>
            </w:r>
          </w:p>
        </w:tc>
      </w:tr>
      <w:tr w:rsidR="004E59B7" w:rsidRPr="00D44115" w14:paraId="26EF32F8" w14:textId="77777777" w:rsidTr="00AE77FE">
        <w:trPr>
          <w:trHeight w:val="320"/>
          <w:jc w:val="center"/>
        </w:trPr>
        <w:tc>
          <w:tcPr>
            <w:tcW w:w="240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59CCDEE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DHA</w:t>
            </w:r>
            <w:r>
              <w:rPr>
                <w:rFonts w:ascii="Times New Roman" w:eastAsia="Palatino Linotype" w:hAnsi="Times New Roman"/>
              </w:rPr>
              <w:t>%</w:t>
            </w:r>
          </w:p>
        </w:tc>
        <w:tc>
          <w:tcPr>
            <w:tcW w:w="226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B950FA8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4.1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3.1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5.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08684F6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4.3</w:t>
            </w:r>
            <w:r w:rsidRPr="00D44115">
              <w:rPr>
                <w:rFonts w:ascii="Times New Roman" w:eastAsia="Palatino Linotype" w:hAnsi="Times New Roman"/>
              </w:rPr>
              <w:t xml:space="preserve"> (3</w:t>
            </w:r>
            <w:r>
              <w:rPr>
                <w:rFonts w:ascii="Times New Roman" w:eastAsia="Palatino Linotype" w:hAnsi="Times New Roman"/>
              </w:rPr>
              <w:t>.2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5.2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3A79E8B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37</w:t>
            </w:r>
          </w:p>
        </w:tc>
        <w:tc>
          <w:tcPr>
            <w:tcW w:w="115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07A17C8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0.</w:t>
            </w:r>
            <w:r>
              <w:rPr>
                <w:rFonts w:ascii="Times New Roman" w:eastAsia="Palatino Linotype" w:hAnsi="Times New Roman"/>
              </w:rPr>
              <w:t>7095</w:t>
            </w:r>
          </w:p>
        </w:tc>
      </w:tr>
      <w:tr w:rsidR="004E59B7" w:rsidRPr="00D44115" w14:paraId="3E0B74EC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right w:val="nil"/>
            </w:tcBorders>
            <w:shd w:val="clear" w:color="auto" w:fill="auto"/>
          </w:tcPr>
          <w:p w14:paraId="4183095E" w14:textId="77777777" w:rsidR="004E59B7" w:rsidRPr="00122B87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H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istory of DL drugs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5B0B3A9B" w14:textId="77777777" w:rsidR="004E59B7" w:rsidRPr="00122B87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>
              <w:rPr>
                <w:rFonts w:ascii="Times New Roman" w:eastAsia="Palatino Linotype" w:hAnsi="Times New Roman"/>
                <w:color w:val="000000" w:themeColor="text1"/>
              </w:rPr>
              <w:t>6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 xml:space="preserve"> (1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2.5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%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14:paraId="58D435E2" w14:textId="77777777" w:rsidR="004E59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3</w:t>
            </w:r>
            <w:r>
              <w:rPr>
                <w:rFonts w:ascii="Times New Roman" w:eastAsia="Palatino Linotype" w:hAnsi="Times New Roman"/>
              </w:rPr>
              <w:t>0 (26.8%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6023F651" w14:textId="77777777" w:rsidR="004E59B7" w:rsidRPr="00714C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4</w:t>
            </w:r>
            <w:r>
              <w:rPr>
                <w:rFonts w:ascii="Times New Roman" w:eastAsia="Palatino Linotype" w:hAnsi="Times New Roman"/>
              </w:rPr>
              <w:t>.27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5EAD6BBF" w14:textId="77777777" w:rsidR="004E59B7" w:rsidRPr="00E9646B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E9646B">
              <w:rPr>
                <w:rFonts w:ascii="Times New Roman" w:eastAsia="Palatino Linotype" w:hAnsi="Times New Roman" w:hint="eastAsia"/>
                <w:b/>
                <w:bCs/>
              </w:rPr>
              <w:t>0</w:t>
            </w:r>
            <w:r w:rsidRPr="00E9646B">
              <w:rPr>
                <w:rFonts w:ascii="Times New Roman" w:eastAsia="Palatino Linotype" w:hAnsi="Times New Roman"/>
                <w:b/>
                <w:bCs/>
              </w:rPr>
              <w:t>.0</w:t>
            </w:r>
            <w:r>
              <w:rPr>
                <w:rFonts w:ascii="Times New Roman" w:eastAsia="Palatino Linotype" w:hAnsi="Times New Roman"/>
                <w:b/>
                <w:bCs/>
              </w:rPr>
              <w:t>387</w:t>
            </w:r>
          </w:p>
        </w:tc>
      </w:tr>
      <w:tr w:rsidR="004E59B7" w:rsidRPr="00D44115" w14:paraId="24CB4112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right w:val="nil"/>
            </w:tcBorders>
            <w:shd w:val="clear" w:color="auto" w:fill="auto"/>
          </w:tcPr>
          <w:p w14:paraId="58916936" w14:textId="77777777" w:rsidR="004E59B7" w:rsidRPr="00122B87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H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istory of anti-HT drugs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5D7E1089" w14:textId="77777777" w:rsidR="004E59B7" w:rsidRPr="00122B87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1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3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 xml:space="preserve"> (2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7.1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%)</w:t>
            </w:r>
          </w:p>
        </w:tc>
        <w:tc>
          <w:tcPr>
            <w:tcW w:w="2001" w:type="dxa"/>
            <w:tcBorders>
              <w:left w:val="nil"/>
              <w:right w:val="nil"/>
            </w:tcBorders>
          </w:tcPr>
          <w:p w14:paraId="484D4264" w14:textId="77777777" w:rsidR="004E59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48 (42.9%)</w:t>
            </w:r>
          </w:p>
        </w:tc>
        <w:tc>
          <w:tcPr>
            <w:tcW w:w="1076" w:type="dxa"/>
            <w:tcBorders>
              <w:left w:val="nil"/>
              <w:right w:val="nil"/>
            </w:tcBorders>
          </w:tcPr>
          <w:p w14:paraId="56F8E260" w14:textId="77777777" w:rsidR="004E59B7" w:rsidRPr="00714C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1</w:t>
            </w:r>
            <w:r>
              <w:rPr>
                <w:rFonts w:ascii="Times New Roman" w:eastAsia="Palatino Linotype" w:hAnsi="Times New Roman"/>
              </w:rPr>
              <w:t>.98</w:t>
            </w: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251153DE" w14:textId="77777777" w:rsidR="004E59B7" w:rsidRPr="00714C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0</w:t>
            </w:r>
            <w:r>
              <w:rPr>
                <w:rFonts w:ascii="Times New Roman" w:eastAsia="Palatino Linotype" w:hAnsi="Times New Roman"/>
              </w:rPr>
              <w:t>.1595</w:t>
            </w:r>
          </w:p>
        </w:tc>
      </w:tr>
      <w:tr w:rsidR="004E59B7" w:rsidRPr="00D44115" w14:paraId="444B1857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248C05B7" w14:textId="77777777" w:rsidR="004E59B7" w:rsidRPr="00122B87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H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istory of diabetes drugs</w:t>
            </w:r>
          </w:p>
        </w:tc>
        <w:tc>
          <w:tcPr>
            <w:tcW w:w="2269" w:type="dxa"/>
            <w:tcBorders>
              <w:left w:val="nil"/>
              <w:bottom w:val="dashSmallGap" w:sz="4" w:space="0" w:color="auto"/>
              <w:right w:val="nil"/>
            </w:tcBorders>
          </w:tcPr>
          <w:p w14:paraId="2AC3FD79" w14:textId="77777777" w:rsidR="004E59B7" w:rsidRPr="00122B87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  <w:color w:val="000000" w:themeColor="text1"/>
              </w:rPr>
            </w:pPr>
            <w:r w:rsidRPr="00122B87">
              <w:rPr>
                <w:rFonts w:ascii="Times New Roman" w:eastAsia="Palatino Linotype" w:hAnsi="Times New Roman" w:hint="eastAsia"/>
                <w:color w:val="000000" w:themeColor="text1"/>
              </w:rPr>
              <w:t>3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 xml:space="preserve"> (</w:t>
            </w:r>
            <w:r>
              <w:rPr>
                <w:rFonts w:ascii="Times New Roman" w:eastAsia="Palatino Linotype" w:hAnsi="Times New Roman"/>
                <w:color w:val="000000" w:themeColor="text1"/>
              </w:rPr>
              <w:t>6.3</w:t>
            </w:r>
            <w:r w:rsidRPr="00122B87">
              <w:rPr>
                <w:rFonts w:ascii="Times New Roman" w:eastAsia="Palatino Linotype" w:hAnsi="Times New Roman"/>
                <w:color w:val="000000" w:themeColor="text1"/>
              </w:rPr>
              <w:t>%)</w:t>
            </w:r>
          </w:p>
        </w:tc>
        <w:tc>
          <w:tcPr>
            <w:tcW w:w="2001" w:type="dxa"/>
            <w:tcBorders>
              <w:left w:val="nil"/>
              <w:bottom w:val="dashSmallGap" w:sz="4" w:space="0" w:color="auto"/>
              <w:right w:val="nil"/>
            </w:tcBorders>
          </w:tcPr>
          <w:p w14:paraId="3BDFC314" w14:textId="77777777" w:rsidR="004E59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1</w:t>
            </w:r>
            <w:r>
              <w:rPr>
                <w:rFonts w:ascii="Times New Roman" w:eastAsia="Palatino Linotype" w:hAnsi="Times New Roman"/>
              </w:rPr>
              <w:t>6 (14.3%)</w:t>
            </w:r>
          </w:p>
        </w:tc>
        <w:tc>
          <w:tcPr>
            <w:tcW w:w="1076" w:type="dxa"/>
            <w:tcBorders>
              <w:left w:val="nil"/>
              <w:bottom w:val="dashSmallGap" w:sz="4" w:space="0" w:color="auto"/>
              <w:right w:val="nil"/>
            </w:tcBorders>
          </w:tcPr>
          <w:p w14:paraId="124BB1FB" w14:textId="77777777" w:rsidR="004E59B7" w:rsidRPr="00714CB7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2</w:t>
            </w:r>
            <w:r>
              <w:rPr>
                <w:rFonts w:ascii="Times New Roman" w:eastAsia="Palatino Linotype" w:hAnsi="Times New Roman"/>
              </w:rPr>
              <w:t>.31</w:t>
            </w:r>
          </w:p>
        </w:tc>
        <w:tc>
          <w:tcPr>
            <w:tcW w:w="1159" w:type="dxa"/>
            <w:tcBorders>
              <w:left w:val="nil"/>
              <w:bottom w:val="dashSmallGap" w:sz="4" w:space="0" w:color="auto"/>
              <w:right w:val="nil"/>
            </w:tcBorders>
          </w:tcPr>
          <w:p w14:paraId="7CF7AA3E" w14:textId="77777777" w:rsidR="004E59B7" w:rsidRPr="00EF39F3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 w:rsidRPr="00EF39F3">
              <w:rPr>
                <w:rFonts w:ascii="Times New Roman" w:eastAsia="Palatino Linotype" w:hAnsi="Times New Roman" w:hint="eastAsia"/>
              </w:rPr>
              <w:t>0</w:t>
            </w:r>
            <w:r w:rsidRPr="00EF39F3">
              <w:rPr>
                <w:rFonts w:ascii="Times New Roman" w:eastAsia="Palatino Linotype" w:hAnsi="Times New Roman"/>
              </w:rPr>
              <w:t>.1288</w:t>
            </w:r>
          </w:p>
        </w:tc>
      </w:tr>
      <w:tr w:rsidR="004E59B7" w:rsidRPr="00D44115" w14:paraId="3C7D442B" w14:textId="77777777" w:rsidTr="00AE77FE">
        <w:trPr>
          <w:trHeight w:val="60"/>
          <w:jc w:val="center"/>
        </w:trPr>
        <w:tc>
          <w:tcPr>
            <w:tcW w:w="2404" w:type="dxa"/>
            <w:tcBorders>
              <w:top w:val="dashSmallGap" w:sz="4" w:space="0" w:color="auto"/>
              <w:left w:val="nil"/>
              <w:right w:val="nil"/>
            </w:tcBorders>
            <w:shd w:val="clear" w:color="auto" w:fill="auto"/>
          </w:tcPr>
          <w:p w14:paraId="0FF1995A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NIHSS at admission</w:t>
            </w:r>
          </w:p>
        </w:tc>
        <w:tc>
          <w:tcPr>
            <w:tcW w:w="2269" w:type="dxa"/>
            <w:tcBorders>
              <w:top w:val="dashSmallGap" w:sz="4" w:space="0" w:color="auto"/>
              <w:left w:val="nil"/>
              <w:right w:val="nil"/>
            </w:tcBorders>
          </w:tcPr>
          <w:p w14:paraId="4294B9B5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8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3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9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top w:val="dashSmallGap" w:sz="4" w:space="0" w:color="auto"/>
              <w:left w:val="nil"/>
              <w:right w:val="nil"/>
            </w:tcBorders>
          </w:tcPr>
          <w:p w14:paraId="5EA52E71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2</w:t>
            </w:r>
            <w:r w:rsidRPr="00D44115">
              <w:rPr>
                <w:rFonts w:ascii="Times New Roman" w:eastAsia="Palatino Linotype" w:hAnsi="Times New Roman"/>
              </w:rPr>
              <w:t xml:space="preserve"> (</w:t>
            </w:r>
            <w:r>
              <w:rPr>
                <w:rFonts w:ascii="Times New Roman" w:eastAsia="Palatino Linotype" w:hAnsi="Times New Roman"/>
              </w:rPr>
              <w:t>1</w:t>
            </w:r>
            <w:r w:rsidRPr="00D44115">
              <w:rPr>
                <w:rFonts w:ascii="Times New Roman" w:eastAsia="Palatino Linotype" w:hAnsi="Times New Roman"/>
              </w:rPr>
              <w:t>–</w:t>
            </w:r>
            <w:r>
              <w:rPr>
                <w:rFonts w:ascii="Times New Roman" w:eastAsia="Palatino Linotype" w:hAnsi="Times New Roman"/>
              </w:rPr>
              <w:t>4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top w:val="dashSmallGap" w:sz="4" w:space="0" w:color="auto"/>
              <w:left w:val="nil"/>
              <w:right w:val="nil"/>
            </w:tcBorders>
          </w:tcPr>
          <w:p w14:paraId="01F38F27" w14:textId="77777777" w:rsidR="004E59B7" w:rsidRPr="0079634A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4</w:t>
            </w:r>
            <w:r>
              <w:rPr>
                <w:rFonts w:ascii="Times New Roman" w:eastAsia="Palatino Linotype" w:hAnsi="Times New Roman"/>
              </w:rPr>
              <w:t>.79</w:t>
            </w:r>
          </w:p>
        </w:tc>
        <w:tc>
          <w:tcPr>
            <w:tcW w:w="1159" w:type="dxa"/>
            <w:tcBorders>
              <w:top w:val="dashSmallGap" w:sz="4" w:space="0" w:color="auto"/>
              <w:left w:val="nil"/>
              <w:right w:val="nil"/>
            </w:tcBorders>
          </w:tcPr>
          <w:p w14:paraId="77C7866F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&lt; 0.0001</w:t>
            </w:r>
          </w:p>
        </w:tc>
      </w:tr>
      <w:tr w:rsidR="004E59B7" w:rsidRPr="00D44115" w14:paraId="18027747" w14:textId="77777777" w:rsidTr="00AE77FE">
        <w:trPr>
          <w:trHeight w:val="60"/>
          <w:jc w:val="center"/>
        </w:trPr>
        <w:tc>
          <w:tcPr>
            <w:tcW w:w="24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CACE922" w14:textId="77777777" w:rsidR="004E59B7" w:rsidRPr="00D44115" w:rsidRDefault="004E59B7" w:rsidP="00AE77FE">
            <w:pPr>
              <w:snapToGrid w:val="0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NIHSS at discharge</w:t>
            </w:r>
          </w:p>
        </w:tc>
        <w:tc>
          <w:tcPr>
            <w:tcW w:w="2269" w:type="dxa"/>
            <w:tcBorders>
              <w:left w:val="nil"/>
              <w:bottom w:val="single" w:sz="8" w:space="0" w:color="auto"/>
              <w:right w:val="nil"/>
            </w:tcBorders>
          </w:tcPr>
          <w:p w14:paraId="00788A15" w14:textId="77777777" w:rsidR="004E59B7" w:rsidRPr="00D44115" w:rsidRDefault="004E59B7" w:rsidP="00AE77FE">
            <w:pPr>
              <w:snapToGrid w:val="0"/>
              <w:ind w:rightChars="21" w:right="44"/>
              <w:jc w:val="left"/>
              <w:rPr>
                <w:rFonts w:ascii="Times New Roman" w:eastAsia="Palatino Linotype" w:hAnsi="Times New Roman"/>
              </w:rPr>
            </w:pPr>
            <w:r w:rsidRPr="00D44115">
              <w:rPr>
                <w:rFonts w:ascii="Times New Roman" w:eastAsia="Palatino Linotype" w:hAnsi="Times New Roman"/>
              </w:rPr>
              <w:t>5 (</w:t>
            </w:r>
            <w:r>
              <w:rPr>
                <w:rFonts w:ascii="Times New Roman" w:eastAsia="Palatino Linotype" w:hAnsi="Times New Roman"/>
              </w:rPr>
              <w:t>2</w:t>
            </w:r>
            <w:r w:rsidRPr="00D44115">
              <w:rPr>
                <w:rFonts w:ascii="Times New Roman" w:eastAsia="Palatino Linotype" w:hAnsi="Times New Roman"/>
              </w:rPr>
              <w:t>–1</w:t>
            </w:r>
            <w:r>
              <w:rPr>
                <w:rFonts w:ascii="Times New Roman" w:eastAsia="Palatino Linotype" w:hAnsi="Times New Roman"/>
              </w:rPr>
              <w:t>2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2001" w:type="dxa"/>
            <w:tcBorders>
              <w:left w:val="nil"/>
              <w:bottom w:val="single" w:sz="8" w:space="0" w:color="auto"/>
              <w:right w:val="nil"/>
            </w:tcBorders>
          </w:tcPr>
          <w:p w14:paraId="2B55FB1B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/>
              </w:rPr>
              <w:t>1</w:t>
            </w:r>
            <w:r w:rsidRPr="00D44115">
              <w:rPr>
                <w:rFonts w:ascii="Times New Roman" w:eastAsia="Palatino Linotype" w:hAnsi="Times New Roman"/>
              </w:rPr>
              <w:t xml:space="preserve"> (0–</w:t>
            </w:r>
            <w:r>
              <w:rPr>
                <w:rFonts w:ascii="Times New Roman" w:eastAsia="Palatino Linotype" w:hAnsi="Times New Roman"/>
              </w:rPr>
              <w:t>3</w:t>
            </w:r>
            <w:r w:rsidRPr="00D44115">
              <w:rPr>
                <w:rFonts w:ascii="Times New Roman" w:eastAsia="Palatino Linotype" w:hAnsi="Times New Roman"/>
              </w:rPr>
              <w:t>)</w:t>
            </w:r>
          </w:p>
        </w:tc>
        <w:tc>
          <w:tcPr>
            <w:tcW w:w="1076" w:type="dxa"/>
            <w:tcBorders>
              <w:left w:val="nil"/>
              <w:bottom w:val="single" w:sz="8" w:space="0" w:color="auto"/>
              <w:right w:val="nil"/>
            </w:tcBorders>
          </w:tcPr>
          <w:p w14:paraId="1C8F0C7C" w14:textId="77777777" w:rsidR="004E59B7" w:rsidRPr="0079634A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</w:rPr>
            </w:pPr>
            <w:r>
              <w:rPr>
                <w:rFonts w:ascii="Times New Roman" w:eastAsia="Palatino Linotype" w:hAnsi="Times New Roman" w:hint="eastAsia"/>
              </w:rPr>
              <w:t>4</w:t>
            </w:r>
            <w:r>
              <w:rPr>
                <w:rFonts w:ascii="Times New Roman" w:eastAsia="Palatino Linotype" w:hAnsi="Times New Roman"/>
              </w:rPr>
              <w:t>.33</w:t>
            </w:r>
          </w:p>
        </w:tc>
        <w:tc>
          <w:tcPr>
            <w:tcW w:w="1159" w:type="dxa"/>
            <w:tcBorders>
              <w:left w:val="nil"/>
              <w:bottom w:val="single" w:sz="8" w:space="0" w:color="auto"/>
              <w:right w:val="nil"/>
            </w:tcBorders>
          </w:tcPr>
          <w:p w14:paraId="36DEAF93" w14:textId="77777777" w:rsidR="004E59B7" w:rsidRPr="00D44115" w:rsidRDefault="004E59B7" w:rsidP="00AE77FE">
            <w:pPr>
              <w:snapToGrid w:val="0"/>
              <w:ind w:right="-120"/>
              <w:jc w:val="left"/>
              <w:rPr>
                <w:rFonts w:ascii="Times New Roman" w:eastAsia="Palatino Linotype" w:hAnsi="Times New Roman"/>
                <w:b/>
                <w:bCs/>
              </w:rPr>
            </w:pPr>
            <w:r w:rsidRPr="00D44115">
              <w:rPr>
                <w:rFonts w:ascii="Times New Roman" w:eastAsia="Palatino Linotype" w:hAnsi="Times New Roman"/>
                <w:b/>
                <w:bCs/>
              </w:rPr>
              <w:t>&lt; 0.0001</w:t>
            </w:r>
          </w:p>
        </w:tc>
      </w:tr>
    </w:tbl>
    <w:p w14:paraId="31A6AAEC" w14:textId="77777777" w:rsidR="004E59B7" w:rsidRPr="00C1796B" w:rsidRDefault="004E59B7" w:rsidP="004E59B7">
      <w:pPr>
        <w:jc w:val="left"/>
      </w:pPr>
    </w:p>
    <w:p w14:paraId="61F7E830" w14:textId="77777777" w:rsidR="004E59B7" w:rsidRPr="00856BC4" w:rsidRDefault="004E59B7" w:rsidP="004E59B7">
      <w:pPr>
        <w:jc w:val="left"/>
        <w:rPr>
          <w:rFonts w:ascii="Times New Roman" w:hAnsi="Times New Roman"/>
          <w:color w:val="FF0000"/>
        </w:rPr>
      </w:pPr>
      <w:r w:rsidRPr="0064494D">
        <w:rPr>
          <w:rFonts w:ascii="Times New Roman" w:hAnsi="Times New Roman"/>
          <w:color w:val="000000" w:themeColor="text1"/>
        </w:rPr>
        <w:t xml:space="preserve">All values </w:t>
      </w:r>
      <w:r>
        <w:rPr>
          <w:rFonts w:ascii="Times New Roman" w:hAnsi="Times New Roman"/>
          <w:color w:val="000000" w:themeColor="text1"/>
        </w:rPr>
        <w:t xml:space="preserve">except for categorical data </w:t>
      </w:r>
      <w:r w:rsidRPr="0064494D">
        <w:rPr>
          <w:rFonts w:ascii="Times New Roman" w:hAnsi="Times New Roman"/>
          <w:color w:val="000000" w:themeColor="text1"/>
        </w:rPr>
        <w:t xml:space="preserve">are represented as </w:t>
      </w:r>
      <w:r w:rsidRPr="0064494D">
        <w:rPr>
          <w:rFonts w:ascii="Times New Roman" w:hAnsi="Times New Roman"/>
          <w:bCs/>
          <w:color w:val="000000" w:themeColor="text1"/>
        </w:rPr>
        <w:t>m</w:t>
      </w:r>
      <w:r w:rsidRPr="0064494D">
        <w:rPr>
          <w:rFonts w:ascii="Times New Roman" w:hAnsi="Times New Roman"/>
          <w:color w:val="000000" w:themeColor="text1"/>
        </w:rPr>
        <w:t>edian (</w:t>
      </w:r>
      <w:r w:rsidRPr="0064494D">
        <w:rPr>
          <w:rFonts w:ascii="Times New Roman" w:hAnsi="Times New Roman"/>
          <w:bCs/>
          <w:color w:val="000000" w:themeColor="text1"/>
        </w:rPr>
        <w:t>interquartile range</w:t>
      </w:r>
      <w:r w:rsidRPr="0064494D">
        <w:rPr>
          <w:rFonts w:ascii="Times New Roman" w:hAnsi="Times New Roman"/>
          <w:color w:val="000000" w:themeColor="text1"/>
        </w:rPr>
        <w:t>).</w:t>
      </w:r>
      <w:r w:rsidRPr="0064494D">
        <w:rPr>
          <w:rFonts w:ascii="Times New Roman" w:hAnsi="Times New Roman"/>
          <w:b/>
          <w:color w:val="000000" w:themeColor="text1"/>
        </w:rPr>
        <w:t xml:space="preserve"> </w:t>
      </w:r>
      <w:r w:rsidRPr="0064494D">
        <w:rPr>
          <w:rFonts w:ascii="Times New Roman" w:hAnsi="Times New Roman"/>
          <w:color w:val="000000" w:themeColor="text1"/>
        </w:rPr>
        <w:t>Boldface indicates statistical significance (</w:t>
      </w:r>
      <w:r w:rsidRPr="0064494D">
        <w:rPr>
          <w:rFonts w:ascii="Times New Roman" w:hAnsi="Times New Roman"/>
          <w:i/>
          <w:iCs/>
          <w:color w:val="000000" w:themeColor="text1"/>
        </w:rPr>
        <w:t>p</w:t>
      </w:r>
      <w:r w:rsidRPr="0064494D">
        <w:rPr>
          <w:rFonts w:ascii="Times New Roman" w:hAnsi="Times New Roman"/>
          <w:color w:val="000000" w:themeColor="text1"/>
        </w:rPr>
        <w:t xml:space="preserve">&lt;0.05). A1c, </w:t>
      </w:r>
      <w:r>
        <w:rPr>
          <w:rFonts w:ascii="Times New Roman" w:hAnsi="Times New Roman"/>
          <w:color w:val="000000" w:themeColor="text1"/>
        </w:rPr>
        <w:t xml:space="preserve">glycated 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hemoglobin; </w:t>
      </w:r>
      <w:r w:rsidRPr="0064494D">
        <w:rPr>
          <w:rFonts w:ascii="Times New Roman" w:hAnsi="Times New Roman"/>
          <w:color w:val="000000" w:themeColor="text1"/>
        </w:rPr>
        <w:t xml:space="preserve">AIS, acute ischemic stroke; BMI, </w:t>
      </w:r>
      <w:r w:rsidRPr="0064494D">
        <w:rPr>
          <w:rFonts w:ascii="Times New Roman" w:eastAsia="Palatino Linotype" w:hAnsi="Times New Roman"/>
          <w:color w:val="000000" w:themeColor="text1"/>
        </w:rPr>
        <w:t>body mass index</w:t>
      </w:r>
      <w:r w:rsidRPr="0064494D">
        <w:rPr>
          <w:rFonts w:ascii="Times New Roman" w:hAnsi="Times New Roman"/>
          <w:color w:val="000000" w:themeColor="text1"/>
        </w:rPr>
        <w:t xml:space="preserve">; </w:t>
      </w:r>
      <w:r w:rsidRPr="002B2511">
        <w:rPr>
          <w:rFonts w:ascii="Times New Roman" w:eastAsia="Yu Gothic" w:hAnsi="Times New Roman"/>
          <w:color w:val="000000" w:themeColor="text1"/>
        </w:rPr>
        <w:t xml:space="preserve">chi, chi-square value; </w:t>
      </w:r>
      <w:r>
        <w:rPr>
          <w:rFonts w:ascii="Times New Roman" w:eastAsia="Yu Gothic" w:hAnsi="Times New Roman"/>
          <w:color w:val="000000" w:themeColor="text1"/>
        </w:rPr>
        <w:t xml:space="preserve">DL, dyslipidemia; </w:t>
      </w:r>
      <w:r w:rsidRPr="002B2511">
        <w:rPr>
          <w:rFonts w:ascii="Times New Roman" w:hAnsi="Times New Roman"/>
          <w:color w:val="000000" w:themeColor="text1"/>
        </w:rPr>
        <w:t>E</w:t>
      </w:r>
      <w:r w:rsidRPr="0064494D">
        <w:rPr>
          <w:rFonts w:ascii="Times New Roman" w:hAnsi="Times New Roman"/>
          <w:color w:val="000000" w:themeColor="text1"/>
        </w:rPr>
        <w:t xml:space="preserve">PA, </w:t>
      </w:r>
      <w:r w:rsidRPr="0064494D">
        <w:rPr>
          <w:rFonts w:ascii="Times New Roman" w:eastAsia="Palatino Linotype" w:hAnsi="Times New Roman"/>
          <w:bCs/>
          <w:color w:val="000000" w:themeColor="text1"/>
        </w:rPr>
        <w:t>eicosapentaenoic acid</w:t>
      </w:r>
      <w:r w:rsidRPr="0064494D">
        <w:rPr>
          <w:rFonts w:ascii="Times New Roman" w:hAnsi="Times New Roman"/>
          <w:bCs/>
          <w:color w:val="000000" w:themeColor="text1"/>
        </w:rPr>
        <w:t>; DHA,</w:t>
      </w:r>
      <w:r w:rsidRPr="0064494D">
        <w:rPr>
          <w:rFonts w:ascii="Times New Roman" w:hAnsi="Times New Roman"/>
          <w:color w:val="000000" w:themeColor="text1"/>
        </w:rPr>
        <w:t xml:space="preserve"> </w:t>
      </w:r>
      <w:r w:rsidRPr="0064494D">
        <w:rPr>
          <w:rFonts w:ascii="Times New Roman" w:eastAsia="Palatino Linotype" w:hAnsi="Times New Roman"/>
          <w:color w:val="000000" w:themeColor="text1"/>
        </w:rPr>
        <w:t>docosahexaenoic acid</w:t>
      </w:r>
      <w:r w:rsidRPr="0064494D">
        <w:rPr>
          <w:rFonts w:ascii="Times New Roman" w:hAnsi="Times New Roman"/>
          <w:color w:val="000000" w:themeColor="text1"/>
        </w:rPr>
        <w:t xml:space="preserve">; </w:t>
      </w:r>
      <w:r>
        <w:rPr>
          <w:rFonts w:ascii="Times New Roman" w:eastAsia="Palatino Linotype" w:hAnsi="Times New Roman"/>
          <w:bCs/>
          <w:color w:val="000000" w:themeColor="text1"/>
        </w:rPr>
        <w:t>D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BP, </w:t>
      </w:r>
      <w:r>
        <w:rPr>
          <w:rFonts w:ascii="Times New Roman" w:eastAsia="Palatino Linotype" w:hAnsi="Times New Roman"/>
          <w:bCs/>
          <w:color w:val="000000" w:themeColor="text1"/>
        </w:rPr>
        <w:t>diastolic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 blood pressure</w:t>
      </w:r>
      <w:r w:rsidRPr="0064494D">
        <w:rPr>
          <w:rFonts w:ascii="Times New Roman" w:hAnsi="Times New Roman"/>
          <w:bCs/>
          <w:color w:val="000000" w:themeColor="text1"/>
        </w:rPr>
        <w:t>;</w:t>
      </w:r>
      <w:r w:rsidRPr="0064494D">
        <w:rPr>
          <w:rFonts w:ascii="Times New Roman" w:hAnsi="Times New Roman"/>
          <w:color w:val="000000" w:themeColor="text1"/>
        </w:rPr>
        <w:t xml:space="preserve"> DGLA, </w:t>
      </w:r>
      <w:r w:rsidRPr="0064494D">
        <w:rPr>
          <w:rFonts w:ascii="Times New Roman" w:eastAsia="Palatino Linotype" w:hAnsi="Times New Roman"/>
          <w:bCs/>
          <w:color w:val="000000" w:themeColor="text1"/>
        </w:rPr>
        <w:t>dihomo-gamma-linolenic acid</w:t>
      </w:r>
      <w:r w:rsidRPr="0064494D">
        <w:rPr>
          <w:rFonts w:ascii="Times New Roman" w:hAnsi="Times New Roman"/>
          <w:bCs/>
          <w:color w:val="000000" w:themeColor="text1"/>
        </w:rPr>
        <w:t>; H</w:t>
      </w:r>
      <w:r w:rsidRPr="0064494D">
        <w:rPr>
          <w:rFonts w:ascii="Times New Roman" w:hAnsi="Times New Roman"/>
          <w:color w:val="000000" w:themeColor="text1"/>
        </w:rPr>
        <w:t xml:space="preserve">DL, high-density lipoprotein cholesterol; </w:t>
      </w:r>
      <w:r>
        <w:rPr>
          <w:rFonts w:ascii="Times New Roman" w:hAnsi="Times New Roman"/>
          <w:color w:val="000000" w:themeColor="text1"/>
        </w:rPr>
        <w:t xml:space="preserve">HT, hypertensive; </w:t>
      </w:r>
      <w:r w:rsidRPr="0064494D">
        <w:rPr>
          <w:rFonts w:ascii="Times New Roman" w:hAnsi="Times New Roman"/>
          <w:color w:val="000000" w:themeColor="text1"/>
        </w:rPr>
        <w:t xml:space="preserve">ICH, intracerebral hemorrhage; LDL, low-density lipoprotein cholesterol; NGSP, National Glycohemoglobin Standardization Program; </w:t>
      </w:r>
      <w:r>
        <w:rPr>
          <w:rFonts w:ascii="Times New Roman" w:hAnsi="Times New Roman"/>
          <w:color w:val="000000" w:themeColor="text1"/>
        </w:rPr>
        <w:t>n</w:t>
      </w:r>
      <w:r w:rsidRPr="0064494D">
        <w:rPr>
          <w:rFonts w:ascii="Times New Roman" w:hAnsi="Times New Roman"/>
          <w:color w:val="000000" w:themeColor="text1"/>
        </w:rPr>
        <w:t xml:space="preserve">, number; NIHSS, National Institutes of Health Stroke Scale score; </w:t>
      </w:r>
      <w:r>
        <w:rPr>
          <w:rFonts w:ascii="Times New Roman" w:hAnsi="Times New Roman"/>
          <w:i/>
          <w:iCs/>
          <w:color w:val="000000" w:themeColor="text1"/>
        </w:rPr>
        <w:t>p</w:t>
      </w:r>
      <w:r w:rsidRPr="0064494D">
        <w:rPr>
          <w:rFonts w:ascii="Times New Roman" w:hAnsi="Times New Roman"/>
          <w:color w:val="000000" w:themeColor="text1"/>
        </w:rPr>
        <w:t xml:space="preserve">, probability; </w:t>
      </w:r>
      <w:r>
        <w:rPr>
          <w:rFonts w:ascii="Times New Roman" w:eastAsia="Palatino Linotype" w:hAnsi="Times New Roman"/>
          <w:bCs/>
          <w:color w:val="000000" w:themeColor="text1"/>
        </w:rPr>
        <w:t>S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BP, </w:t>
      </w:r>
      <w:r>
        <w:rPr>
          <w:rFonts w:ascii="Times New Roman" w:eastAsia="Palatino Linotype" w:hAnsi="Times New Roman"/>
          <w:bCs/>
          <w:color w:val="000000" w:themeColor="text1"/>
        </w:rPr>
        <w:t>systolic</w:t>
      </w:r>
      <w:r w:rsidRPr="0064494D">
        <w:rPr>
          <w:rFonts w:ascii="Times New Roman" w:eastAsia="Palatino Linotype" w:hAnsi="Times New Roman"/>
          <w:bCs/>
          <w:color w:val="000000" w:themeColor="text1"/>
        </w:rPr>
        <w:t xml:space="preserve"> blood pressure</w:t>
      </w:r>
      <w:r w:rsidRPr="0064494D">
        <w:rPr>
          <w:rFonts w:ascii="Times New Roman" w:hAnsi="Times New Roman"/>
          <w:bCs/>
          <w:color w:val="000000" w:themeColor="text1"/>
        </w:rPr>
        <w:t>;</w:t>
      </w:r>
      <w:r w:rsidRPr="0064494D">
        <w:rPr>
          <w:rFonts w:ascii="Times New Roman" w:hAnsi="Times New Roman"/>
          <w:color w:val="000000" w:themeColor="text1"/>
        </w:rPr>
        <w:t xml:space="preserve"> TC, </w:t>
      </w:r>
      <w:r w:rsidRPr="0064494D">
        <w:rPr>
          <w:rFonts w:ascii="Times New Roman" w:eastAsia="Palatino Linotype" w:hAnsi="Times New Roman"/>
          <w:color w:val="000000" w:themeColor="text1"/>
        </w:rPr>
        <w:t>total cholesterol;</w:t>
      </w:r>
      <w:r w:rsidRPr="0064494D">
        <w:rPr>
          <w:rFonts w:ascii="Times New Roman" w:hAnsi="Times New Roman"/>
          <w:color w:val="000000" w:themeColor="text1"/>
        </w:rPr>
        <w:t xml:space="preserve"> TG, </w:t>
      </w:r>
      <w:r w:rsidRPr="0064494D">
        <w:rPr>
          <w:rFonts w:ascii="Times New Roman" w:eastAsia="Palatino Linotype" w:hAnsi="Times New Roman"/>
          <w:color w:val="000000" w:themeColor="text1"/>
        </w:rPr>
        <w:t>triglycerides</w:t>
      </w:r>
      <w:r>
        <w:rPr>
          <w:rFonts w:ascii="Times New Roman" w:eastAsia="Palatino Linotype" w:hAnsi="Times New Roman"/>
          <w:color w:val="000000" w:themeColor="text1"/>
        </w:rPr>
        <w:t xml:space="preserve">; </w:t>
      </w:r>
      <w:r w:rsidRPr="00CE51C6">
        <w:rPr>
          <w:rFonts w:ascii="Times New Roman" w:hAnsi="Times New Roman"/>
          <w:color w:val="000000" w:themeColor="text1"/>
        </w:rPr>
        <w:t xml:space="preserve">|z|, absolute value of </w:t>
      </w:r>
      <w:r w:rsidRPr="00CE51C6">
        <w:rPr>
          <w:rFonts w:ascii="Times New Roman" w:eastAsia="MS PGothic" w:hAnsi="Times New Roman"/>
          <w:color w:val="000000" w:themeColor="text1"/>
        </w:rPr>
        <w:t>the</w:t>
      </w:r>
      <w:r w:rsidRPr="00CE51C6">
        <w:rPr>
          <w:rFonts w:ascii="Times New Roman" w:hAnsi="Times New Roman"/>
          <w:color w:val="000000" w:themeColor="text1"/>
        </w:rPr>
        <w:t xml:space="preserve"> Wilcoxon rank-sum test statistic</w:t>
      </w:r>
      <w:r w:rsidRPr="00CE51C6">
        <w:rPr>
          <w:rFonts w:ascii="Times New Roman" w:eastAsia="Palatino Linotype" w:hAnsi="Times New Roman"/>
          <w:color w:val="000000" w:themeColor="text1"/>
        </w:rPr>
        <w:t>.</w:t>
      </w:r>
    </w:p>
    <w:p w14:paraId="7E936C13" w14:textId="77777777" w:rsidR="004E59B7" w:rsidRDefault="004E59B7" w:rsidP="004E59B7">
      <w:pPr>
        <w:jc w:val="left"/>
      </w:pPr>
    </w:p>
    <w:bookmarkEnd w:id="0"/>
    <w:p w14:paraId="4DA63E71" w14:textId="77777777" w:rsidR="004707C5" w:rsidRPr="004E59B7" w:rsidRDefault="004707C5">
      <w:pPr>
        <w:rPr>
          <w:rFonts w:ascii="Times New Roman" w:hAnsi="Times New Roman" w:cs="Times New Roman"/>
          <w:color w:val="000000" w:themeColor="text1"/>
        </w:rPr>
      </w:pPr>
    </w:p>
    <w:sectPr w:rsidR="004707C5" w:rsidRPr="004E59B7" w:rsidSect="00AB57C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C2"/>
    <w:rsid w:val="0000137A"/>
    <w:rsid w:val="00010DCC"/>
    <w:rsid w:val="00013C01"/>
    <w:rsid w:val="00021D25"/>
    <w:rsid w:val="000242C2"/>
    <w:rsid w:val="00025797"/>
    <w:rsid w:val="00025A94"/>
    <w:rsid w:val="00026AF4"/>
    <w:rsid w:val="000364B5"/>
    <w:rsid w:val="00036843"/>
    <w:rsid w:val="00042AB6"/>
    <w:rsid w:val="000430F3"/>
    <w:rsid w:val="00044572"/>
    <w:rsid w:val="000543F2"/>
    <w:rsid w:val="000606C2"/>
    <w:rsid w:val="00063448"/>
    <w:rsid w:val="00066B09"/>
    <w:rsid w:val="000724C7"/>
    <w:rsid w:val="0007388D"/>
    <w:rsid w:val="00076356"/>
    <w:rsid w:val="0008416B"/>
    <w:rsid w:val="00084461"/>
    <w:rsid w:val="00091A45"/>
    <w:rsid w:val="000923C3"/>
    <w:rsid w:val="00095D13"/>
    <w:rsid w:val="00096278"/>
    <w:rsid w:val="000A570A"/>
    <w:rsid w:val="000A6CB7"/>
    <w:rsid w:val="000A799B"/>
    <w:rsid w:val="000B2D54"/>
    <w:rsid w:val="000C12BC"/>
    <w:rsid w:val="000C5621"/>
    <w:rsid w:val="000C62AD"/>
    <w:rsid w:val="000C68D2"/>
    <w:rsid w:val="000D105F"/>
    <w:rsid w:val="000D1B28"/>
    <w:rsid w:val="000D4441"/>
    <w:rsid w:val="000E14A4"/>
    <w:rsid w:val="000E7A33"/>
    <w:rsid w:val="000F0EB1"/>
    <w:rsid w:val="000F2A34"/>
    <w:rsid w:val="000F40B0"/>
    <w:rsid w:val="000F649B"/>
    <w:rsid w:val="00104F40"/>
    <w:rsid w:val="00106985"/>
    <w:rsid w:val="00107DE3"/>
    <w:rsid w:val="00110F5D"/>
    <w:rsid w:val="00116346"/>
    <w:rsid w:val="0011697A"/>
    <w:rsid w:val="00137D55"/>
    <w:rsid w:val="00144C5A"/>
    <w:rsid w:val="00154806"/>
    <w:rsid w:val="00157B42"/>
    <w:rsid w:val="00161B9B"/>
    <w:rsid w:val="00170AE1"/>
    <w:rsid w:val="00171B21"/>
    <w:rsid w:val="00180D0C"/>
    <w:rsid w:val="0018219D"/>
    <w:rsid w:val="001850E7"/>
    <w:rsid w:val="001854F8"/>
    <w:rsid w:val="001855FF"/>
    <w:rsid w:val="00187DBD"/>
    <w:rsid w:val="001912E7"/>
    <w:rsid w:val="00191B6A"/>
    <w:rsid w:val="00193914"/>
    <w:rsid w:val="001971BB"/>
    <w:rsid w:val="001A5CB7"/>
    <w:rsid w:val="001A5DFE"/>
    <w:rsid w:val="001A6715"/>
    <w:rsid w:val="001B21A0"/>
    <w:rsid w:val="001B3661"/>
    <w:rsid w:val="001B45EF"/>
    <w:rsid w:val="001B72BD"/>
    <w:rsid w:val="001C1ECA"/>
    <w:rsid w:val="001C5809"/>
    <w:rsid w:val="001C68C6"/>
    <w:rsid w:val="001C75A7"/>
    <w:rsid w:val="001D4FB3"/>
    <w:rsid w:val="001D6A2E"/>
    <w:rsid w:val="001D7EAF"/>
    <w:rsid w:val="001E0F2D"/>
    <w:rsid w:val="001E2D4E"/>
    <w:rsid w:val="001E5001"/>
    <w:rsid w:val="001F44EC"/>
    <w:rsid w:val="001F5C5A"/>
    <w:rsid w:val="001F7D12"/>
    <w:rsid w:val="00206B6F"/>
    <w:rsid w:val="00213663"/>
    <w:rsid w:val="00213CE6"/>
    <w:rsid w:val="002147DD"/>
    <w:rsid w:val="00216D71"/>
    <w:rsid w:val="002205F3"/>
    <w:rsid w:val="00222E67"/>
    <w:rsid w:val="002326A1"/>
    <w:rsid w:val="00233BC0"/>
    <w:rsid w:val="00234151"/>
    <w:rsid w:val="00234FC3"/>
    <w:rsid w:val="00236AFF"/>
    <w:rsid w:val="0024306F"/>
    <w:rsid w:val="002534F6"/>
    <w:rsid w:val="0025654F"/>
    <w:rsid w:val="00257D39"/>
    <w:rsid w:val="002646B7"/>
    <w:rsid w:val="0026654C"/>
    <w:rsid w:val="00266D82"/>
    <w:rsid w:val="00275D6E"/>
    <w:rsid w:val="002801E0"/>
    <w:rsid w:val="00280CBA"/>
    <w:rsid w:val="00285D27"/>
    <w:rsid w:val="00286582"/>
    <w:rsid w:val="002916E9"/>
    <w:rsid w:val="00293846"/>
    <w:rsid w:val="00296E4A"/>
    <w:rsid w:val="002A1634"/>
    <w:rsid w:val="002A3849"/>
    <w:rsid w:val="002A4FF9"/>
    <w:rsid w:val="002A552D"/>
    <w:rsid w:val="002B2D02"/>
    <w:rsid w:val="002C07E3"/>
    <w:rsid w:val="002C0F31"/>
    <w:rsid w:val="002C31F0"/>
    <w:rsid w:val="002C3504"/>
    <w:rsid w:val="002C79FB"/>
    <w:rsid w:val="002D349C"/>
    <w:rsid w:val="002D5939"/>
    <w:rsid w:val="002D5D3F"/>
    <w:rsid w:val="002F3670"/>
    <w:rsid w:val="002F5B49"/>
    <w:rsid w:val="002F6DF2"/>
    <w:rsid w:val="002F72CF"/>
    <w:rsid w:val="003019EF"/>
    <w:rsid w:val="00302174"/>
    <w:rsid w:val="00303B0E"/>
    <w:rsid w:val="00304CA5"/>
    <w:rsid w:val="003054D2"/>
    <w:rsid w:val="003112CF"/>
    <w:rsid w:val="0031355E"/>
    <w:rsid w:val="00317264"/>
    <w:rsid w:val="00325F2B"/>
    <w:rsid w:val="00326E96"/>
    <w:rsid w:val="003335B7"/>
    <w:rsid w:val="00340A6C"/>
    <w:rsid w:val="00347DB4"/>
    <w:rsid w:val="00351540"/>
    <w:rsid w:val="003515F1"/>
    <w:rsid w:val="00363640"/>
    <w:rsid w:val="00364E32"/>
    <w:rsid w:val="0037122E"/>
    <w:rsid w:val="003753C0"/>
    <w:rsid w:val="00375F01"/>
    <w:rsid w:val="003879FA"/>
    <w:rsid w:val="00387D89"/>
    <w:rsid w:val="0039237F"/>
    <w:rsid w:val="00396727"/>
    <w:rsid w:val="00397953"/>
    <w:rsid w:val="003A3A37"/>
    <w:rsid w:val="003A6B2B"/>
    <w:rsid w:val="003B5E85"/>
    <w:rsid w:val="003B5E9D"/>
    <w:rsid w:val="003B617B"/>
    <w:rsid w:val="003B7146"/>
    <w:rsid w:val="003C0E1E"/>
    <w:rsid w:val="003C40A7"/>
    <w:rsid w:val="003C772D"/>
    <w:rsid w:val="003D4FEA"/>
    <w:rsid w:val="003E2073"/>
    <w:rsid w:val="003E51BE"/>
    <w:rsid w:val="003E798A"/>
    <w:rsid w:val="003F1AB4"/>
    <w:rsid w:val="003F503F"/>
    <w:rsid w:val="003F58C5"/>
    <w:rsid w:val="003F699E"/>
    <w:rsid w:val="003F7827"/>
    <w:rsid w:val="003F7A1E"/>
    <w:rsid w:val="00405B25"/>
    <w:rsid w:val="00414140"/>
    <w:rsid w:val="00420AF8"/>
    <w:rsid w:val="00425902"/>
    <w:rsid w:val="004274B9"/>
    <w:rsid w:val="00435FEC"/>
    <w:rsid w:val="0043717C"/>
    <w:rsid w:val="00440B55"/>
    <w:rsid w:val="004422E6"/>
    <w:rsid w:val="00442ABF"/>
    <w:rsid w:val="0044756C"/>
    <w:rsid w:val="00453C65"/>
    <w:rsid w:val="004632CC"/>
    <w:rsid w:val="004707C5"/>
    <w:rsid w:val="00471F52"/>
    <w:rsid w:val="00474D68"/>
    <w:rsid w:val="00475817"/>
    <w:rsid w:val="00481EE1"/>
    <w:rsid w:val="004827BC"/>
    <w:rsid w:val="00482B1B"/>
    <w:rsid w:val="004839D6"/>
    <w:rsid w:val="00494930"/>
    <w:rsid w:val="004A2900"/>
    <w:rsid w:val="004A6A62"/>
    <w:rsid w:val="004B1EA0"/>
    <w:rsid w:val="004B34B2"/>
    <w:rsid w:val="004C5F1F"/>
    <w:rsid w:val="004D5644"/>
    <w:rsid w:val="004D5D35"/>
    <w:rsid w:val="004D76FF"/>
    <w:rsid w:val="004E0883"/>
    <w:rsid w:val="004E25D2"/>
    <w:rsid w:val="004E3788"/>
    <w:rsid w:val="004E59B7"/>
    <w:rsid w:val="004E7A6A"/>
    <w:rsid w:val="004F3609"/>
    <w:rsid w:val="004F3BD7"/>
    <w:rsid w:val="004F7A34"/>
    <w:rsid w:val="005036BC"/>
    <w:rsid w:val="005038A7"/>
    <w:rsid w:val="005172D0"/>
    <w:rsid w:val="00527C85"/>
    <w:rsid w:val="00527F69"/>
    <w:rsid w:val="00530E5A"/>
    <w:rsid w:val="0053562A"/>
    <w:rsid w:val="00542079"/>
    <w:rsid w:val="00544FD6"/>
    <w:rsid w:val="00551E27"/>
    <w:rsid w:val="00567DEE"/>
    <w:rsid w:val="00570366"/>
    <w:rsid w:val="00570906"/>
    <w:rsid w:val="00573BD2"/>
    <w:rsid w:val="00577C34"/>
    <w:rsid w:val="00581C3A"/>
    <w:rsid w:val="0058400D"/>
    <w:rsid w:val="005A0A9B"/>
    <w:rsid w:val="005A6AA2"/>
    <w:rsid w:val="005B4A83"/>
    <w:rsid w:val="005B53F9"/>
    <w:rsid w:val="005C2CED"/>
    <w:rsid w:val="005C4BDF"/>
    <w:rsid w:val="005C50F9"/>
    <w:rsid w:val="005C5661"/>
    <w:rsid w:val="005C64B4"/>
    <w:rsid w:val="005D7A9E"/>
    <w:rsid w:val="005E124A"/>
    <w:rsid w:val="005F008A"/>
    <w:rsid w:val="005F2478"/>
    <w:rsid w:val="005F4FB8"/>
    <w:rsid w:val="00601A48"/>
    <w:rsid w:val="00602A70"/>
    <w:rsid w:val="00607821"/>
    <w:rsid w:val="00614F92"/>
    <w:rsid w:val="00625809"/>
    <w:rsid w:val="00633BF1"/>
    <w:rsid w:val="00635965"/>
    <w:rsid w:val="00640912"/>
    <w:rsid w:val="006434D0"/>
    <w:rsid w:val="00646E02"/>
    <w:rsid w:val="00647AEC"/>
    <w:rsid w:val="006570C3"/>
    <w:rsid w:val="00667992"/>
    <w:rsid w:val="00675AB0"/>
    <w:rsid w:val="00675D7C"/>
    <w:rsid w:val="00676570"/>
    <w:rsid w:val="006873C0"/>
    <w:rsid w:val="00693388"/>
    <w:rsid w:val="0069696B"/>
    <w:rsid w:val="006A38D2"/>
    <w:rsid w:val="006B333B"/>
    <w:rsid w:val="006B5ACA"/>
    <w:rsid w:val="006C18B6"/>
    <w:rsid w:val="006C5492"/>
    <w:rsid w:val="006C57C6"/>
    <w:rsid w:val="006C7473"/>
    <w:rsid w:val="006C7D7B"/>
    <w:rsid w:val="006D1DAD"/>
    <w:rsid w:val="006D2F90"/>
    <w:rsid w:val="006D31E8"/>
    <w:rsid w:val="006D5EBA"/>
    <w:rsid w:val="006D7FC8"/>
    <w:rsid w:val="006E107B"/>
    <w:rsid w:val="006E234E"/>
    <w:rsid w:val="006E448D"/>
    <w:rsid w:val="006F1EF3"/>
    <w:rsid w:val="006F4599"/>
    <w:rsid w:val="006F51DD"/>
    <w:rsid w:val="006F6270"/>
    <w:rsid w:val="007001D2"/>
    <w:rsid w:val="00700C82"/>
    <w:rsid w:val="00704605"/>
    <w:rsid w:val="00710234"/>
    <w:rsid w:val="007103ED"/>
    <w:rsid w:val="00722464"/>
    <w:rsid w:val="00722888"/>
    <w:rsid w:val="00724179"/>
    <w:rsid w:val="0072444F"/>
    <w:rsid w:val="00724855"/>
    <w:rsid w:val="007329C1"/>
    <w:rsid w:val="007433C5"/>
    <w:rsid w:val="0074727D"/>
    <w:rsid w:val="007479AE"/>
    <w:rsid w:val="00750B7B"/>
    <w:rsid w:val="00750D20"/>
    <w:rsid w:val="00754253"/>
    <w:rsid w:val="0075530F"/>
    <w:rsid w:val="007604D2"/>
    <w:rsid w:val="00760A90"/>
    <w:rsid w:val="00760EC9"/>
    <w:rsid w:val="0076136E"/>
    <w:rsid w:val="007654C3"/>
    <w:rsid w:val="00767B1A"/>
    <w:rsid w:val="00777F09"/>
    <w:rsid w:val="00790532"/>
    <w:rsid w:val="00790999"/>
    <w:rsid w:val="007A0DDA"/>
    <w:rsid w:val="007A4E25"/>
    <w:rsid w:val="007B3A00"/>
    <w:rsid w:val="007B3F7C"/>
    <w:rsid w:val="007C0AD7"/>
    <w:rsid w:val="007C37E5"/>
    <w:rsid w:val="007C5B9A"/>
    <w:rsid w:val="007D067C"/>
    <w:rsid w:val="007D0F2F"/>
    <w:rsid w:val="007D4F19"/>
    <w:rsid w:val="007D52A9"/>
    <w:rsid w:val="007D77D7"/>
    <w:rsid w:val="007E1E45"/>
    <w:rsid w:val="007E2515"/>
    <w:rsid w:val="007F0EAB"/>
    <w:rsid w:val="007F301C"/>
    <w:rsid w:val="007F6711"/>
    <w:rsid w:val="00800759"/>
    <w:rsid w:val="00801B4D"/>
    <w:rsid w:val="008037A9"/>
    <w:rsid w:val="008060CA"/>
    <w:rsid w:val="008121BC"/>
    <w:rsid w:val="00814039"/>
    <w:rsid w:val="00814FAC"/>
    <w:rsid w:val="00815A67"/>
    <w:rsid w:val="008166CE"/>
    <w:rsid w:val="0081787C"/>
    <w:rsid w:val="008223CC"/>
    <w:rsid w:val="00827B92"/>
    <w:rsid w:val="00832093"/>
    <w:rsid w:val="0083431A"/>
    <w:rsid w:val="0083669F"/>
    <w:rsid w:val="00837C2C"/>
    <w:rsid w:val="00840E37"/>
    <w:rsid w:val="00846AD7"/>
    <w:rsid w:val="00846BB5"/>
    <w:rsid w:val="008563D6"/>
    <w:rsid w:val="00857BB7"/>
    <w:rsid w:val="00857CDA"/>
    <w:rsid w:val="00860F16"/>
    <w:rsid w:val="00865990"/>
    <w:rsid w:val="00885FE7"/>
    <w:rsid w:val="00886C05"/>
    <w:rsid w:val="00887E42"/>
    <w:rsid w:val="00891726"/>
    <w:rsid w:val="0089353C"/>
    <w:rsid w:val="008A0750"/>
    <w:rsid w:val="008A42AD"/>
    <w:rsid w:val="008A71C9"/>
    <w:rsid w:val="008B03C7"/>
    <w:rsid w:val="008B5880"/>
    <w:rsid w:val="008C0E03"/>
    <w:rsid w:val="008C194A"/>
    <w:rsid w:val="008C72EA"/>
    <w:rsid w:val="008D372F"/>
    <w:rsid w:val="008D38E1"/>
    <w:rsid w:val="008E2B4E"/>
    <w:rsid w:val="008E4BD2"/>
    <w:rsid w:val="008E7E5B"/>
    <w:rsid w:val="008F0263"/>
    <w:rsid w:val="008F1551"/>
    <w:rsid w:val="008F37AB"/>
    <w:rsid w:val="008F44BB"/>
    <w:rsid w:val="008F4DF9"/>
    <w:rsid w:val="00902F81"/>
    <w:rsid w:val="00904D61"/>
    <w:rsid w:val="00915770"/>
    <w:rsid w:val="0092033F"/>
    <w:rsid w:val="00926F42"/>
    <w:rsid w:val="00934AA0"/>
    <w:rsid w:val="00935C0B"/>
    <w:rsid w:val="00936AFA"/>
    <w:rsid w:val="009403D1"/>
    <w:rsid w:val="00942B05"/>
    <w:rsid w:val="00942F96"/>
    <w:rsid w:val="0094579D"/>
    <w:rsid w:val="0094661C"/>
    <w:rsid w:val="00962AC7"/>
    <w:rsid w:val="00962C2D"/>
    <w:rsid w:val="00964BF8"/>
    <w:rsid w:val="00971507"/>
    <w:rsid w:val="009720B4"/>
    <w:rsid w:val="00972AF2"/>
    <w:rsid w:val="00973908"/>
    <w:rsid w:val="00973BA8"/>
    <w:rsid w:val="00975CA1"/>
    <w:rsid w:val="00976D49"/>
    <w:rsid w:val="00976E8C"/>
    <w:rsid w:val="00980C8F"/>
    <w:rsid w:val="00981391"/>
    <w:rsid w:val="00992278"/>
    <w:rsid w:val="009A2437"/>
    <w:rsid w:val="009A4F17"/>
    <w:rsid w:val="009B7BE0"/>
    <w:rsid w:val="009C3F87"/>
    <w:rsid w:val="009C7DDC"/>
    <w:rsid w:val="009D5FEB"/>
    <w:rsid w:val="009E7ED1"/>
    <w:rsid w:val="009F6A3B"/>
    <w:rsid w:val="00A025F0"/>
    <w:rsid w:val="00A03290"/>
    <w:rsid w:val="00A04D45"/>
    <w:rsid w:val="00A04EE6"/>
    <w:rsid w:val="00A05763"/>
    <w:rsid w:val="00A123FA"/>
    <w:rsid w:val="00A23DF9"/>
    <w:rsid w:val="00A23F58"/>
    <w:rsid w:val="00A253D4"/>
    <w:rsid w:val="00A25D10"/>
    <w:rsid w:val="00A26092"/>
    <w:rsid w:val="00A32805"/>
    <w:rsid w:val="00A34662"/>
    <w:rsid w:val="00A371DF"/>
    <w:rsid w:val="00A372BC"/>
    <w:rsid w:val="00A40E87"/>
    <w:rsid w:val="00A42E6B"/>
    <w:rsid w:val="00A43AC1"/>
    <w:rsid w:val="00A46330"/>
    <w:rsid w:val="00A64410"/>
    <w:rsid w:val="00A66744"/>
    <w:rsid w:val="00A83744"/>
    <w:rsid w:val="00A84E83"/>
    <w:rsid w:val="00A85A7D"/>
    <w:rsid w:val="00A93334"/>
    <w:rsid w:val="00AA21DE"/>
    <w:rsid w:val="00AA2653"/>
    <w:rsid w:val="00AA3700"/>
    <w:rsid w:val="00AA4CC7"/>
    <w:rsid w:val="00AB0744"/>
    <w:rsid w:val="00AB2DDB"/>
    <w:rsid w:val="00AB57C2"/>
    <w:rsid w:val="00AC7AFF"/>
    <w:rsid w:val="00AE1DA9"/>
    <w:rsid w:val="00AE3E5D"/>
    <w:rsid w:val="00AF62CD"/>
    <w:rsid w:val="00AF635E"/>
    <w:rsid w:val="00B02F6E"/>
    <w:rsid w:val="00B057E9"/>
    <w:rsid w:val="00B12C13"/>
    <w:rsid w:val="00B20BB0"/>
    <w:rsid w:val="00B20F8A"/>
    <w:rsid w:val="00B2160E"/>
    <w:rsid w:val="00B36799"/>
    <w:rsid w:val="00B4420F"/>
    <w:rsid w:val="00B5400B"/>
    <w:rsid w:val="00B56609"/>
    <w:rsid w:val="00B61A0B"/>
    <w:rsid w:val="00B6596C"/>
    <w:rsid w:val="00B67957"/>
    <w:rsid w:val="00B93A05"/>
    <w:rsid w:val="00B946DD"/>
    <w:rsid w:val="00B948BA"/>
    <w:rsid w:val="00B94DF6"/>
    <w:rsid w:val="00B96721"/>
    <w:rsid w:val="00BA0DE3"/>
    <w:rsid w:val="00BB19A7"/>
    <w:rsid w:val="00BB1C79"/>
    <w:rsid w:val="00BB23EB"/>
    <w:rsid w:val="00BD04BA"/>
    <w:rsid w:val="00BD2E5F"/>
    <w:rsid w:val="00BD604F"/>
    <w:rsid w:val="00BE02C6"/>
    <w:rsid w:val="00BF4783"/>
    <w:rsid w:val="00BF65CE"/>
    <w:rsid w:val="00BF7ACC"/>
    <w:rsid w:val="00C034F1"/>
    <w:rsid w:val="00C04421"/>
    <w:rsid w:val="00C1017C"/>
    <w:rsid w:val="00C162D0"/>
    <w:rsid w:val="00C25D82"/>
    <w:rsid w:val="00C30116"/>
    <w:rsid w:val="00C30842"/>
    <w:rsid w:val="00C31513"/>
    <w:rsid w:val="00C34798"/>
    <w:rsid w:val="00C40DED"/>
    <w:rsid w:val="00C42659"/>
    <w:rsid w:val="00C432E3"/>
    <w:rsid w:val="00C43C9F"/>
    <w:rsid w:val="00C44649"/>
    <w:rsid w:val="00C4764A"/>
    <w:rsid w:val="00C540D6"/>
    <w:rsid w:val="00C6445E"/>
    <w:rsid w:val="00C648A6"/>
    <w:rsid w:val="00C7033F"/>
    <w:rsid w:val="00C714EB"/>
    <w:rsid w:val="00C76CC2"/>
    <w:rsid w:val="00C82572"/>
    <w:rsid w:val="00C84A76"/>
    <w:rsid w:val="00C86BFE"/>
    <w:rsid w:val="00C97760"/>
    <w:rsid w:val="00CA123F"/>
    <w:rsid w:val="00CB1F49"/>
    <w:rsid w:val="00CB7BAC"/>
    <w:rsid w:val="00CC280D"/>
    <w:rsid w:val="00CC4AE4"/>
    <w:rsid w:val="00CC50B9"/>
    <w:rsid w:val="00CC5F56"/>
    <w:rsid w:val="00CC7F6B"/>
    <w:rsid w:val="00CD0262"/>
    <w:rsid w:val="00CD17C3"/>
    <w:rsid w:val="00CD339F"/>
    <w:rsid w:val="00CE06D0"/>
    <w:rsid w:val="00CE1CAB"/>
    <w:rsid w:val="00CE4574"/>
    <w:rsid w:val="00CE697F"/>
    <w:rsid w:val="00D049E5"/>
    <w:rsid w:val="00D12A4C"/>
    <w:rsid w:val="00D133E3"/>
    <w:rsid w:val="00D13CBB"/>
    <w:rsid w:val="00D15BD9"/>
    <w:rsid w:val="00D20542"/>
    <w:rsid w:val="00D20816"/>
    <w:rsid w:val="00D24A5B"/>
    <w:rsid w:val="00D26DC0"/>
    <w:rsid w:val="00D35742"/>
    <w:rsid w:val="00D35F0C"/>
    <w:rsid w:val="00D3608D"/>
    <w:rsid w:val="00D44757"/>
    <w:rsid w:val="00D459B6"/>
    <w:rsid w:val="00D473C9"/>
    <w:rsid w:val="00D540A3"/>
    <w:rsid w:val="00D72139"/>
    <w:rsid w:val="00D7339E"/>
    <w:rsid w:val="00D753A3"/>
    <w:rsid w:val="00D7543B"/>
    <w:rsid w:val="00D800E6"/>
    <w:rsid w:val="00D824EF"/>
    <w:rsid w:val="00D82956"/>
    <w:rsid w:val="00D84F2E"/>
    <w:rsid w:val="00D9070C"/>
    <w:rsid w:val="00D956C5"/>
    <w:rsid w:val="00D9687D"/>
    <w:rsid w:val="00DA099E"/>
    <w:rsid w:val="00DA3CC2"/>
    <w:rsid w:val="00DB3A64"/>
    <w:rsid w:val="00DB77F1"/>
    <w:rsid w:val="00DC2C87"/>
    <w:rsid w:val="00DD42D1"/>
    <w:rsid w:val="00DD5CAE"/>
    <w:rsid w:val="00DD6359"/>
    <w:rsid w:val="00DD6EDD"/>
    <w:rsid w:val="00DE1E0A"/>
    <w:rsid w:val="00DE28CE"/>
    <w:rsid w:val="00DE2E9A"/>
    <w:rsid w:val="00DE4F4F"/>
    <w:rsid w:val="00DF028D"/>
    <w:rsid w:val="00DF76C3"/>
    <w:rsid w:val="00E0205D"/>
    <w:rsid w:val="00E05070"/>
    <w:rsid w:val="00E140E9"/>
    <w:rsid w:val="00E21963"/>
    <w:rsid w:val="00E2412D"/>
    <w:rsid w:val="00E26109"/>
    <w:rsid w:val="00E2617A"/>
    <w:rsid w:val="00E26DE6"/>
    <w:rsid w:val="00E36913"/>
    <w:rsid w:val="00E41EE4"/>
    <w:rsid w:val="00E42A86"/>
    <w:rsid w:val="00E45045"/>
    <w:rsid w:val="00E451A5"/>
    <w:rsid w:val="00E55483"/>
    <w:rsid w:val="00E55DFF"/>
    <w:rsid w:val="00E61E47"/>
    <w:rsid w:val="00E65CC3"/>
    <w:rsid w:val="00E734A3"/>
    <w:rsid w:val="00E75371"/>
    <w:rsid w:val="00E829A6"/>
    <w:rsid w:val="00E86D79"/>
    <w:rsid w:val="00E93D1D"/>
    <w:rsid w:val="00E93DD7"/>
    <w:rsid w:val="00EA36A1"/>
    <w:rsid w:val="00EA5535"/>
    <w:rsid w:val="00EA5F16"/>
    <w:rsid w:val="00EB31FD"/>
    <w:rsid w:val="00EB3657"/>
    <w:rsid w:val="00EB6A60"/>
    <w:rsid w:val="00EC38A6"/>
    <w:rsid w:val="00ED15A5"/>
    <w:rsid w:val="00ED4199"/>
    <w:rsid w:val="00ED69E0"/>
    <w:rsid w:val="00ED7F20"/>
    <w:rsid w:val="00EE0E19"/>
    <w:rsid w:val="00EE12EA"/>
    <w:rsid w:val="00EE168D"/>
    <w:rsid w:val="00EE1E6B"/>
    <w:rsid w:val="00F00A68"/>
    <w:rsid w:val="00F06826"/>
    <w:rsid w:val="00F13A4F"/>
    <w:rsid w:val="00F16766"/>
    <w:rsid w:val="00F178E0"/>
    <w:rsid w:val="00F21B58"/>
    <w:rsid w:val="00F2729A"/>
    <w:rsid w:val="00F337F3"/>
    <w:rsid w:val="00F34BB9"/>
    <w:rsid w:val="00F369BA"/>
    <w:rsid w:val="00F401F3"/>
    <w:rsid w:val="00F421C2"/>
    <w:rsid w:val="00F42574"/>
    <w:rsid w:val="00F43779"/>
    <w:rsid w:val="00F43A99"/>
    <w:rsid w:val="00F440A9"/>
    <w:rsid w:val="00F50D74"/>
    <w:rsid w:val="00F54B3A"/>
    <w:rsid w:val="00F55614"/>
    <w:rsid w:val="00F55E97"/>
    <w:rsid w:val="00F659F3"/>
    <w:rsid w:val="00F7499A"/>
    <w:rsid w:val="00F823A4"/>
    <w:rsid w:val="00F82793"/>
    <w:rsid w:val="00F86D92"/>
    <w:rsid w:val="00F95F51"/>
    <w:rsid w:val="00FA0C0F"/>
    <w:rsid w:val="00FA18D9"/>
    <w:rsid w:val="00FA2A2B"/>
    <w:rsid w:val="00FA2ECD"/>
    <w:rsid w:val="00FB3FAE"/>
    <w:rsid w:val="00FB637C"/>
    <w:rsid w:val="00FB78E3"/>
    <w:rsid w:val="00FC20C1"/>
    <w:rsid w:val="00FC23DC"/>
    <w:rsid w:val="00FD6A4E"/>
    <w:rsid w:val="00FE3603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0E9DA"/>
  <w15:docId w15:val="{A73EA017-04AF-4B4A-B7B3-657B5931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B57C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rsid w:val="00AB57C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E37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01B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4B5"/>
  </w:style>
  <w:style w:type="paragraph" w:customStyle="1" w:styleId="MDPI13authornames">
    <w:name w:val="MDPI_1.3_authornames"/>
    <w:next w:val="Normal"/>
    <w:qFormat/>
    <w:rsid w:val="00F4377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5A84D-727F-034C-8671-837212FE085C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Caroline Rubince G.</cp:lastModifiedBy>
  <cp:revision>7</cp:revision>
  <dcterms:created xsi:type="dcterms:W3CDTF">2022-02-14T02:55:00Z</dcterms:created>
  <dcterms:modified xsi:type="dcterms:W3CDTF">2022-04-1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38</vt:lpwstr>
  </property>
  <property fmtid="{D5CDD505-2E9C-101B-9397-08002B2CF9AE}" pid="3" name="grammarly_documentContext">
    <vt:lpwstr>{"goals":["inform","describe"],"domain":"academic","emotions":["analytical","respectful"],"dialect":"american","audience":"expert","style":"formal"}</vt:lpwstr>
  </property>
</Properties>
</file>